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20B5C" w14:textId="12645A3A" w:rsidR="00BB3E0E" w:rsidRPr="004E3F1E" w:rsidRDefault="00BB3E0E" w:rsidP="00BB3E0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C55DD4">
        <w:rPr>
          <w:rFonts w:ascii="Times New Roman" w:hAnsi="Times New Roman" w:cs="Times New Roman"/>
          <w:b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Fig</w:t>
      </w:r>
      <w:r w:rsidRPr="004E3F1E">
        <w:rPr>
          <w:rFonts w:ascii="Times New Roman" w:hAnsi="Times New Roman" w:cs="Times New Roman"/>
          <w:b/>
        </w:rPr>
        <w:t>: Participation in study modules, numbers and percentages</w:t>
      </w:r>
    </w:p>
    <w:p w14:paraId="106AC674" w14:textId="77777777" w:rsidR="00BB3E0E" w:rsidRPr="00E63107" w:rsidRDefault="00BB3E0E" w:rsidP="00BB3E0E">
      <w:pPr>
        <w:rPr>
          <w:rFonts w:asciiTheme="majorHAnsi" w:hAnsiTheme="majorHAnsi"/>
        </w:rPr>
      </w:pPr>
      <w:r w:rsidRPr="00E63107">
        <w:rPr>
          <w:rFonts w:asciiTheme="majorHAnsi" w:hAnsiTheme="majorHAnsi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7E872DD" wp14:editId="2B8B7741">
                <wp:simplePos x="0" y="0"/>
                <wp:positionH relativeFrom="column">
                  <wp:posOffset>-114300</wp:posOffset>
                </wp:positionH>
                <wp:positionV relativeFrom="paragraph">
                  <wp:posOffset>99695</wp:posOffset>
                </wp:positionV>
                <wp:extent cx="4114800" cy="457200"/>
                <wp:effectExtent l="50800" t="25400" r="76200" b="101600"/>
                <wp:wrapThrough wrapText="bothSides">
                  <wp:wrapPolygon edited="0">
                    <wp:start x="-133" y="-1200"/>
                    <wp:lineTo x="-267" y="-1200"/>
                    <wp:lineTo x="-267" y="25200"/>
                    <wp:lineTo x="21867" y="25200"/>
                    <wp:lineTo x="21867" y="18000"/>
                    <wp:lineTo x="21733" y="0"/>
                    <wp:lineTo x="21733" y="-1200"/>
                    <wp:lineTo x="-133" y="-1200"/>
                  </wp:wrapPolygon>
                </wp:wrapThrough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14800" cy="457200"/>
                          <a:chOff x="0" y="0"/>
                          <a:chExt cx="4114800" cy="457200"/>
                        </a:xfrm>
                      </wpg:grpSpPr>
                      <wps:wsp>
                        <wps:cNvPr id="18" name="Rectangle 18"/>
                        <wps:cNvSpPr/>
                        <wps:spPr>
                          <a:xfrm>
                            <a:off x="0" y="0"/>
                            <a:ext cx="4114800" cy="45720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114300" y="0"/>
                            <a:ext cx="40005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B0C2AE" w14:textId="77777777" w:rsidR="00BB3E0E" w:rsidRPr="00E63107" w:rsidRDefault="00BB3E0E" w:rsidP="00BB3E0E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E63107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All final year medical students in both NZ medical schools in 2014 and 2015: n=88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E872DD" id="Group 17" o:spid="_x0000_s1026" style="position:absolute;margin-left:-9pt;margin-top:7.85pt;width:324pt;height:36pt;z-index:251660288" coordsize="41148,45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JyauRQMAAGEKAAAOAAAAZHJzL2Uyb0RvYy54bWzcVl1P2zAUfZ+0/2D5vSTpUmgjUhTKiiYh&#13;&#10;QMDEs+s6TbTE9my3STftv+/a+QAVBgi2adpL4o97fX3Pveckh0d1WaANUzoXPMbBno8R41Qsc76K&#13;&#10;8eeb+WCMkTaEL0khOIvxlml8NH3/7rCSERuKTBRLphAcwnVUyRhnxsjI8zTNWEn0npCMw2YqVEkM&#13;&#10;TNXKWypSwell4Q19f9+rhFpKJSjTGlZPmk08deenKaPmIk01M6iIMdzNuKdyz4V9etNDEq0UkVlO&#13;&#10;22uQV9yiJDmHoP1RJ8QQtFb5g6PKnCqhRWr2qCg9kaY5ZS4HyCbwd7I5VWItXS6rqFrJHiaAdgen&#13;&#10;Vx9LzzeXCuVLqN0BRpyUUCMXFsEcwKnkKgKbUyWv5aVqF1bNzOZbp6q0b8gE1Q7WbQ8rqw2isBgG&#13;&#10;QTj2AX0Ke+HoAOrW4E4zKM4DN5p9fNrR68J69nb9ZSoJLaTvUNJvQ+k6I5I58LVFoEMJ+rlB6Qp6&#13;&#10;i/BVwVAwbpBydj1MOtKA2Bsx6lMlkVTanDJRIjuIsYLwruPI5kwbKAyYdiY2KBfzvCjsusWluYob&#13;&#10;mW3BrEHBr1gKlYcCBe4gxzk2KxTaEGDL8ktg04JjnaV1SeHE3mn4tFNra92Y42Hv+Ey03tpFFNz0&#13;&#10;jmXOhXomamPfZd3katNeiOUWSqhEowBa0nkOOJ4RbS6JAspDe4KMmQt4pIWoYizaEUaZUN8eW7f2&#13;&#10;0GOwi1EFEhJj/XVNFMOo+MSh+yZBGFrNcRPX9xip+zuL+zt8Xc4E4B6AYErqhuCsTNENUyXKW1C7&#13;&#10;xEaFLcIpxI4xNaqbzEwjbaCXlCWJMwOdkcSc8WtJu0rbPrmpb4mSbTMZoOq56DqeRDs91djaenCR&#13;&#10;rI1Ic9dwd7i2eAP7rGL8DRpOOhreWJU5FjUKJjssRKaGdZuzk62OBJ149JoF6vTBqtMjwuX7/uih&#13;&#10;cP0GUlpSNXh2LO1WmvZvKA3UqQ0MHYkgTfdB+T4DBU0ORpPBfjIKBmHgjwdJ4g8HJ/PET/xwPpuE&#13;&#10;xz9a6nb+LxAB/zFmEUoZN08LwQscfy0GL3D+M4Jg6kXd9sV/rA3mX1IG97mG/xj3UWn/ueyP0v25&#13;&#10;U5K7P8PpTwAAAP//AwBQSwMEFAAGAAgAAAAhAG13PXzkAAAADgEAAA8AAABkcnMvZG93bnJldi54&#13;&#10;bWxMj09rwzAMxe+DfQejwW6tk5U2IY1TSvfnVAZrB2M3N1aT0FgOsZuk337aabsIpCc9vV++mWwr&#13;&#10;Bux940hBPI9AIJXONFQp+Dy+zlIQPmgyunWECm7oYVPc3+U6M26kDxwOoRJsQj7TCuoQukxKX9Zo&#13;&#10;tZ+7Dom1s+utDtz2lTS9HtnctvIpilbS6ob4Q6073NVYXg5Xq+Bt1ON2Eb8M+8t5d/s+Lt+/9jEq&#13;&#10;9fgwPa+5bNcgAk7h7wJ+GTg/FBzs5K5kvGgVzOKUgQILywQEL6wWEQ9OCtIkAVnk8j9G8QMAAP//&#13;&#10;AwBQSwECLQAUAAYACAAAACEAtoM4kv4AAADhAQAAEwAAAAAAAAAAAAAAAAAAAAAAW0NvbnRlbnRf&#13;&#10;VHlwZXNdLnhtbFBLAQItABQABgAIAAAAIQA4/SH/1gAAAJQBAAALAAAAAAAAAAAAAAAAAC8BAABf&#13;&#10;cmVscy8ucmVsc1BLAQItABQABgAIAAAAIQAmJyauRQMAAGEKAAAOAAAAAAAAAAAAAAAAAC4CAABk&#13;&#10;cnMvZTJvRG9jLnhtbFBLAQItABQABgAIAAAAIQBtdz185AAAAA4BAAAPAAAAAAAAAAAAAAAAAJ8F&#13;&#10;AABkcnMvZG93bnJldi54bWxQSwUGAAAAAAQABADzAAAAsAYAAAAA&#13;&#10;">
                <v:rect id="Rectangle 18" o:spid="_x0000_s1027" style="position:absolute;width:41148;height:45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2tUwyAAAAOAAAAAPAAAAZHJzL2Rvd25yZXYueG1sRI/NbsJA&#13;&#10;DITvSH2HlStxqWDTSkUlsCBo+euBAykPYGXdJJD1RtkF0rfHh0pcRh6N/NkznXeuVldqQ+XZwOsw&#13;&#10;AUWce1txYeD4sx58gAoR2WLtmQz8UYD57Kk3xdT6Gx/omsVCCYRDigbKGJtU65CX5DAMfUMs2a9v&#13;&#10;HUaxbaFtizeBu1q/JclIO6xYLpTY0GdJ+Tm7OAOnUbPfLPl7vNysupdtdnL6+O6M6T93XxORxQRU&#13;&#10;pC4+Nv4ROysd5GMpJAPo2R0AAP//AwBQSwECLQAUAAYACAAAACEA2+H2y+4AAACFAQAAEwAAAAAA&#13;&#10;AAAAAAAAAAAAAAAAW0NvbnRlbnRfVHlwZXNdLnhtbFBLAQItABQABgAIAAAAIQBa9CxbvwAAABUB&#13;&#10;AAALAAAAAAAAAAAAAAAAAB8BAABfcmVscy8ucmVsc1BLAQItABQABgAIAAAAIQDn2tUwyAAAAOAA&#13;&#10;AAAPAAAAAAAAAAAAAAAAAAcCAABkcnMvZG93bnJldi54bWxQSwUGAAAAAAMAAwC3AAAA/AIAAAAA&#13;&#10;" filled="f" strokecolor="black [3040]">
                  <v:shadow on="t" color="black" opacity="24903f" origin=",.5" offset="0,.55556mm"/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9" o:spid="_x0000_s1028" type="#_x0000_t202" style="position:absolute;left:1143;width:40005;height:4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RsWmxwAAAOAAAAAPAAAAZHJzL2Rvd25yZXYueG1sRI/BasJA&#13;&#10;EIbvBd9hGcFbs2uxxUTXIA1CTy21KngbsmMSzM6G7GrSt+8WCr0MM/z83/Ct89G24k69bxxrmCcK&#13;&#10;BHHpTMOVhsPX7nEJwgdkg61j0vBNHvLN5GGNmXEDf9J9HyoRIewz1FCH0GVS+rImiz5xHXHMLq63&#13;&#10;GOLZV9L0OES4beWTUi/SYsPxQ40dvdZUXvc3q+H4fjmfFuqjKuxzN7hRSbap1Ho2HYtVHNsViEBj&#13;&#10;+G/8Id5MdEjhVyguIDc/AAAA//8DAFBLAQItABQABgAIAAAAIQDb4fbL7gAAAIUBAAATAAAAAAAA&#13;&#10;AAAAAAAAAAAAAABbQ29udGVudF9UeXBlc10ueG1sUEsBAi0AFAAGAAgAAAAhAFr0LFu/AAAAFQEA&#13;&#10;AAsAAAAAAAAAAAAAAAAAHwEAAF9yZWxzLy5yZWxzUEsBAi0AFAAGAAgAAAAhAMBGxabHAAAA4AAA&#13;&#10;AA8AAAAAAAAAAAAAAAAABwIAAGRycy9kb3ducmV2LnhtbFBLBQYAAAAAAwADALcAAAD7AgAAAAA=&#13;&#10;" filled="f" stroked="f">
                  <v:textbox>
                    <w:txbxContent>
                      <w:p w14:paraId="56B0C2AE" w14:textId="77777777" w:rsidR="00BB3E0E" w:rsidRPr="00E63107" w:rsidRDefault="00BB3E0E" w:rsidP="00BB3E0E">
                        <w:pPr>
                          <w:jc w:val="center"/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</w:pPr>
                        <w:r w:rsidRPr="00E63107"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>All final year medical students in both NZ medical schools in 2014 and 2015: n=888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6B4C17B2" w14:textId="77777777" w:rsidR="00BB3E0E" w:rsidRPr="00E63107" w:rsidRDefault="00BB3E0E" w:rsidP="00BB3E0E">
      <w:pPr>
        <w:rPr>
          <w:rFonts w:asciiTheme="majorHAnsi" w:hAnsiTheme="majorHAnsi"/>
        </w:rPr>
      </w:pPr>
    </w:p>
    <w:p w14:paraId="6135F369" w14:textId="77777777" w:rsidR="00BB3E0E" w:rsidRPr="00E63107" w:rsidRDefault="00BB3E0E" w:rsidP="00BB3E0E">
      <w:pPr>
        <w:rPr>
          <w:rFonts w:asciiTheme="majorHAnsi" w:hAnsiTheme="majorHAnsi"/>
        </w:rPr>
      </w:pPr>
      <w:r w:rsidRPr="00E63107">
        <w:rPr>
          <w:rFonts w:asciiTheme="majorHAnsi" w:hAnsiTheme="majorHAns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6AD2E7" wp14:editId="3D29BD09">
                <wp:simplePos x="0" y="0"/>
                <wp:positionH relativeFrom="column">
                  <wp:posOffset>-3251200</wp:posOffset>
                </wp:positionH>
                <wp:positionV relativeFrom="paragraph">
                  <wp:posOffset>199390</wp:posOffset>
                </wp:positionV>
                <wp:extent cx="0" cy="1071245"/>
                <wp:effectExtent l="127000" t="25400" r="101600" b="97155"/>
                <wp:wrapThrough wrapText="bothSides">
                  <wp:wrapPolygon edited="0">
                    <wp:start x="-1" y="-512"/>
                    <wp:lineTo x="-1" y="22023"/>
                    <wp:lineTo x="-1" y="23047"/>
                    <wp:lineTo x="-1" y="23047"/>
                    <wp:lineTo x="-1" y="16389"/>
                    <wp:lineTo x="-1" y="-512"/>
                    <wp:lineTo x="-1" y="-512"/>
                  </wp:wrapPolygon>
                </wp:wrapThrough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124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C9D58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-256pt;margin-top:15.7pt;width:0;height:84.3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FP4Y0gEAAP8DAAAOAAAAZHJzL2Uyb0RvYy54bWysU9uO0zAQfUfiHyy/0yTlqqjpCnWBFwTV&#13;&#10;LnyA17EbS7bHGpsm/XvGTppFgEBCvEziy5k558x4dzM5y84KowHf8WZTc6a8hN74U8e/fnn/7A1n&#13;&#10;MQnfCwtedfyiIr/ZP32yG0OrtjCA7RUySuJjO4aODymFtqqiHJQTcQNBeTrUgE4kWuKp6lGMlN3Z&#13;&#10;alvXr6oRsA8IUsVIu7fzId+X/FormT5rHVVituPELZWIJT7kWO13oj2hCIORCw3xDyycMJ6Krqlu&#13;&#10;RRLsG5pfUjkjESLotJHgKtDaSFU0kJqm/knN/SCCKlrInBhWm+L/Sys/nY/ITE+9e86ZF456dJ9Q&#13;&#10;mNOQ2FtEGNkBvCcfARldIb/GEFuCHfwRl1UMR8ziJ40uf0kWm4rHl9VjNSUm501Ju039utm+eJnz&#13;&#10;VY/AgDF9UOBY/ul4XIisDJrisTh/jGkGXgG5qvU5JmHsO9+zdAkkRWQFS5F8XmXyM93yly5Wzdg7&#13;&#10;pckGIrgtNcoAqoNFdhY0OkJK5VOzZqLbGaaNtSuw/jtwuZ+hqgznCp6V/bHqiiiVwacV7IwH/F31&#13;&#10;NF0p6/n+1YFZd7bgAfpLaWSxhqasNGR5EXmMf1wX+OO73X8HAAD//wMAUEsDBBQABgAIAAAAIQD4&#13;&#10;CwBp4QAAABEBAAAPAAAAZHJzL2Rvd25yZXYueG1sTI/NTsMwEITvSLyDtUjcWieFFpRmU0UgDhxp&#13;&#10;uHBzY+OExuvIdtP07VkkJListH8z85W72Q1iMiH2nhDyZQbCUOt1TxbhvXlZPIKISZFWgyeDcDER&#13;&#10;dtX1VakK7c/0ZqZ9soJFKBYKoUtpLKSMbWeciks/GuLdpw9OJW6DlTqoM4u7Qa6ybCOd6okdOjWa&#13;&#10;p860x/3JITx8xam+WL3epLqRR6s/dBNeEW9v5uctl3oLIpk5/X3ADwPnh4qDHfyJdBQDwmKdr5go&#13;&#10;Idzl9yD44ndyQGD7HGRVyv8k1TcAAAD//wMAUEsBAi0AFAAGAAgAAAAhALaDOJL+AAAA4QEAABMA&#13;&#10;AAAAAAAAAAAAAAAAAAAAAFtDb250ZW50X1R5cGVzXS54bWxQSwECLQAUAAYACAAAACEAOP0h/9YA&#13;&#10;AACUAQAACwAAAAAAAAAAAAAAAAAvAQAAX3JlbHMvLnJlbHNQSwECLQAUAAYACAAAACEAzRT+GNIB&#13;&#10;AAD/AwAADgAAAAAAAAAAAAAAAAAuAgAAZHJzL2Uyb0RvYy54bWxQSwECLQAUAAYACAAAACEA+AsA&#13;&#10;aeEAAAARAQAADwAAAAAAAAAAAAAAAAAsBAAAZHJzL2Rvd25yZXYueG1sUEsFBgAAAAAEAAQA8wAA&#13;&#10;ADoFAAAAAA==&#13;&#10;" strokecolor="#4f81bd [3204]" strokeweight="2pt">
                <v:stroke endarrow="open"/>
                <v:shadow on="t" color="black" opacity="24903f" origin=",.5" offset="0,.55556mm"/>
                <w10:wrap type="through"/>
              </v:shape>
            </w:pict>
          </mc:Fallback>
        </mc:AlternateContent>
      </w:r>
    </w:p>
    <w:p w14:paraId="6DC7E4C6" w14:textId="77777777" w:rsidR="00BB3E0E" w:rsidRPr="00E63107" w:rsidRDefault="00BB3E0E" w:rsidP="00BB3E0E">
      <w:pPr>
        <w:rPr>
          <w:rFonts w:asciiTheme="majorHAnsi" w:hAnsiTheme="majorHAnsi"/>
        </w:rPr>
      </w:pPr>
      <w:r w:rsidRPr="00E63107">
        <w:rPr>
          <w:rFonts w:asciiTheme="majorHAnsi" w:hAnsiTheme="majorHAnsi"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545E94D" wp14:editId="6613D915">
                <wp:simplePos x="0" y="0"/>
                <wp:positionH relativeFrom="column">
                  <wp:posOffset>-2451100</wp:posOffset>
                </wp:positionH>
                <wp:positionV relativeFrom="paragraph">
                  <wp:posOffset>170180</wp:posOffset>
                </wp:positionV>
                <wp:extent cx="3543300" cy="606425"/>
                <wp:effectExtent l="50800" t="25400" r="88900" b="79375"/>
                <wp:wrapThrough wrapText="bothSides">
                  <wp:wrapPolygon edited="0">
                    <wp:start x="-155" y="-905"/>
                    <wp:lineTo x="-310" y="-905"/>
                    <wp:lineTo x="-310" y="23523"/>
                    <wp:lineTo x="21987" y="23523"/>
                    <wp:lineTo x="21987" y="13571"/>
                    <wp:lineTo x="21832" y="0"/>
                    <wp:lineTo x="21832" y="-905"/>
                    <wp:lineTo x="-155" y="-905"/>
                  </wp:wrapPolygon>
                </wp:wrapThrough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43300" cy="606425"/>
                          <a:chOff x="0" y="0"/>
                          <a:chExt cx="4114800" cy="480483"/>
                        </a:xfrm>
                      </wpg:grpSpPr>
                      <wps:wsp>
                        <wps:cNvPr id="11" name="Rectangle 11"/>
                        <wps:cNvSpPr/>
                        <wps:spPr>
                          <a:xfrm>
                            <a:off x="0" y="0"/>
                            <a:ext cx="4114800" cy="45720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12"/>
                        <wps:cNvSpPr txBox="1"/>
                        <wps:spPr>
                          <a:xfrm>
                            <a:off x="0" y="23283"/>
                            <a:ext cx="41148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F7CB737" w14:textId="77777777" w:rsidR="00BB3E0E" w:rsidRPr="00E63107" w:rsidRDefault="00BB3E0E" w:rsidP="00BB3E0E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E63107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Did not respond to invitation: n=580</w:t>
                              </w:r>
                            </w:p>
                            <w:p w14:paraId="3E8D68A3" w14:textId="77777777" w:rsidR="00BB3E0E" w:rsidRPr="00E63107" w:rsidRDefault="00BB3E0E" w:rsidP="00BB3E0E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E63107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Responded but did not</w:t>
                              </w:r>
                              <w: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 xml:space="preserve"> initiate</w:t>
                              </w:r>
                              <w:r w:rsidRPr="00377115">
                                <w:rPr>
                                  <w:rFonts w:asciiTheme="majorHAnsi" w:hAnsiTheme="majorHAnsi"/>
                                  <w:color w:val="FF0000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E63107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questionnaire: n=5</w:t>
                              </w:r>
                            </w:p>
                            <w:p w14:paraId="51F3FCC5" w14:textId="77777777" w:rsidR="00BB3E0E" w:rsidRPr="00E63107" w:rsidRDefault="00BB3E0E" w:rsidP="00BB3E0E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E63107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Signed in, but ineligible: n=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545E94D" id="Group 10" o:spid="_x0000_s1029" style="position:absolute;margin-left:-193pt;margin-top:13.4pt;width:279pt;height:47.75pt;z-index:251661312;mso-width-relative:margin;mso-height-relative:margin" coordsize="41148,480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EYUeUAMAAGcKAAAOAAAAZHJzL2Uyb0RvYy54bWzcVltP2zAUfp+0/2D5veTSFEpEQKGsaBIC&#13;&#10;BEw8G9dJoyW2Z7skbNp/37FzAQqDil007SXx5Vy/c86X7B00VYlumdKF4AkOtnyMGKdiUfA8wZ+u&#13;&#10;5qMpRtoQviCl4CzBd0zjg/337/ZqGbNQLEW5YAqBEa7jWiZ4aYyMPU/TJauI3hKScbjMhKqIga3K&#13;&#10;vYUiNVivSi/0/W2vFmohlaBMazg9ai/xvrOfZYyasyzTzKAywRCbcU/lnjf26e3vkThXRC4L2oVB&#13;&#10;3hBFRQoOTgdTR8QQtFLFE1NVQZXQIjNbVFSeyLKCMpcDZBP4a9kcK7GSLpc8rnM5wATQruH0ZrP0&#13;&#10;9PZcoWIBtQN4OKmgRs4tgj2AU8s8BpljJS/lueoO8nZn820yVdk3ZIIaB+vdACtrDKJwOJ5E47EP&#13;&#10;5incbfvbUThpcadLKM4TNbr80ClGQRBNe0VYRdOxVfR6t56NbgimltBC+h4l/WsoXS6JZA58bRHo&#13;&#10;UQp6lC6gtwjPS4aCoEXKyQ0w6VgDYpti9DjVyQ709qNUSSyVNsdMVMguEqzAves4cnuiTYtKL2Kd&#13;&#10;cjEvytKeW1zaUNzK3JXMCpT8gmVQeShQ4Ay5mWOzUqFbAtOy+OzSArCdpFXJwOKgFL6s1MlaNebm&#13;&#10;cFB8xdsg7TwKbgbFquBCveK1le+zbnO1ad+IxR2UUImWAbSk8wJwPCHanBMFIw/tCTRmzuCRlaJO&#13;&#10;sOhWGC2F+vrcuZWHHoNbjGqgkATrLyuiGEblRw7dtxtEkeUct4lsTTFSD29uHt7wVTUTgDs0GETn&#13;&#10;llbelP0yU6K6BrZLrVe4IpyC7wRTo/rNzLTUBnxJWZo6MeAZScwJv5S0r7Ttk6vmmijZNZOBUT0V&#13;&#10;fceTeK2nWllbDy7SlRFZ4RruHtcOb5g+yxh/YwzDfgyvLMscigYF4doUItPAuc3Z0VY/BD15rHFW&#13;&#10;OA5bdoF+fZZ+fudM2plq4eyHtD9pu7+daBcJLN0MQUzue/JtBoGkO5Pd0XY6CUZR4E9HaeqHo6N5&#13;&#10;6qd+NJ/tRoffO+6ATJz+BhzgPzdYhFLGzcs8sIHiz7lgA+U/wwemuWnaz17fHf8xQ5h/iR/cRxv+&#13;&#10;Ztx3vPvzsr9LD/eOT+7/D/d/AAAA//8DAFBLAwQUAAYACAAAACEAiIeY0+QAAAAQAQAADwAAAGRy&#13;&#10;cy9kb3ducmV2LnhtbEyPy27CMBBF95X6D9YgdQdOHDVFIQ5C9LFClQqVKnYmHpKI2I5ik4S/77Bq&#13;&#10;N6N53rknX0+mZQP2vnFWQryIgKEtnW5sJeH78D5fAvNBWa1aZ1HCDT2si8eHXGXajfYLh32oGIlY&#13;&#10;nykJdQhdxrkvazTKL1yHlmZn1xsVqOwrrns1krhpuYiilBvVWPpQqw63NZaX/dVI+BjVuEnit2F3&#13;&#10;OW9vx8Pz588uRimfZtPrisJmBSzgFP4u4M5A/qEgYyd3tdqzVsI8WaZEFCSIlEDuGy+CGidKhEiA&#13;&#10;Fzn/D1L8AgAA//8DAFBLAQItABQABgAIAAAAIQC2gziS/gAAAOEBAAATAAAAAAAAAAAAAAAAAAAA&#13;&#10;AABbQ29udGVudF9UeXBlc10ueG1sUEsBAi0AFAAGAAgAAAAhADj9If/WAAAAlAEAAAsAAAAAAAAA&#13;&#10;AAAAAAAALwEAAF9yZWxzLy5yZWxzUEsBAi0AFAAGAAgAAAAhAPcRhR5QAwAAZwoAAA4AAAAAAAAA&#13;&#10;AAAAAAAALgIAAGRycy9lMm9Eb2MueG1sUEsBAi0AFAAGAAgAAAAhAIiHmNPkAAAAEAEAAA8AAAAA&#13;&#10;AAAAAAAAAAAAqgUAAGRycy9kb3ducmV2LnhtbFBLBQYAAAAABAAEAPMAAAC7BgAAAAA=&#13;&#10;">
                <v:rect id="Rectangle 11" o:spid="_x0000_s1030" style="position:absolute;width:41148;height:45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4HytyAAAAOAAAAAPAAAAZHJzL2Rvd25yZXYueG1sRI/disIw&#13;&#10;EEbvhX2HMAveyJoqKG41ij+rqxdeWH2AoRnbajMpTVbr25sFwZthho/vDGcya0wpblS7wrKCXjcC&#13;&#10;QZxaXXCm4HRcf41AOI+ssbRMCh7kYDb9aE0w1vbOB7olPhMBwi5GBbn3VSylS3My6Lq2Ig7Z2dYG&#13;&#10;fTjrTOoa7wFuStmPoqE0WHD4kGNFy5zSa/JnFFyG1X6z4N33YvPTdH6Ti5GngVGq/dmsxmHMxyA8&#13;&#10;Nf7deCG2Ojj04F8oLCCnTwAAAP//AwBQSwECLQAUAAYACAAAACEA2+H2y+4AAACFAQAAEwAAAAAA&#13;&#10;AAAAAAAAAAAAAAAAW0NvbnRlbnRfVHlwZXNdLnhtbFBLAQItABQABgAIAAAAIQBa9CxbvwAAABUB&#13;&#10;AAALAAAAAAAAAAAAAAAAAB8BAABfcmVscy8ucmVsc1BLAQItABQABgAIAAAAIQB24HytyAAAAOAA&#13;&#10;AAAPAAAAAAAAAAAAAAAAAAcCAABkcnMvZG93bnJldi54bWxQSwUGAAAAAAMAAwC3AAAA/AIAAAAA&#13;&#10;" filled="f" strokecolor="black [3040]">
                  <v:shadow on="t" color="black" opacity="24903f" origin=",.5" offset="0,.55556mm"/>
                </v:rect>
                <v:shape id="Text Box 12" o:spid="_x0000_s1031" type="#_x0000_t202" style="position:absolute;top:232;width:41148;height:4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4lfXxwAAAOAAAAAPAAAAZHJzL2Rvd25yZXYueG1sRI/BasJA&#13;&#10;EIbvBd9hGcFb3VVs0egmiFLoqaWpCt6G7JgEs7Mhu03St+8WCr0MM/z83/DtstE2oqfO1441LOYK&#13;&#10;BHHhTM2lhtPny+MahA/IBhvHpOGbPGTp5GGHiXEDf1Cfh1JECPsENVQhtImUvqjIop+7ljhmN9dZ&#13;&#10;DPHsSmk6HCLcNnKp1LO0WHP8UGFLh4qKe/5lNZzfbtfLSr2XR/vUDm5Uku1Gaj2bjsdtHPstiEBj&#13;&#10;+G/8IV5NdFjCr1BcQKY/AAAA//8DAFBLAQItABQABgAIAAAAIQDb4fbL7gAAAIUBAAATAAAAAAAA&#13;&#10;AAAAAAAAAAAAAABbQ29udGVudF9UeXBlc10ueG1sUEsBAi0AFAAGAAgAAAAhAFr0LFu/AAAAFQEA&#13;&#10;AAsAAAAAAAAAAAAAAAAAHwEAAF9yZWxzLy5yZWxzUEsBAi0AFAAGAAgAAAAhAM7iV9fHAAAA4AAA&#13;&#10;AA8AAAAAAAAAAAAAAAAABwIAAGRycy9kb3ducmV2LnhtbFBLBQYAAAAAAwADALcAAAD7AgAAAAA=&#13;&#10;" filled="f" stroked="f">
                  <v:textbox>
                    <w:txbxContent>
                      <w:p w14:paraId="0F7CB737" w14:textId="77777777" w:rsidR="00BB3E0E" w:rsidRPr="00E63107" w:rsidRDefault="00BB3E0E" w:rsidP="00BB3E0E">
                        <w:pPr>
                          <w:jc w:val="center"/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</w:pPr>
                        <w:r w:rsidRPr="00E63107"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>Did not respond to invitation: n=580</w:t>
                        </w:r>
                      </w:p>
                      <w:p w14:paraId="3E8D68A3" w14:textId="77777777" w:rsidR="00BB3E0E" w:rsidRPr="00E63107" w:rsidRDefault="00BB3E0E" w:rsidP="00BB3E0E">
                        <w:pPr>
                          <w:jc w:val="center"/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</w:pPr>
                        <w:r w:rsidRPr="00E63107"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>Responded but did not</w:t>
                        </w:r>
                        <w:r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 xml:space="preserve"> initiate</w:t>
                        </w:r>
                        <w:r w:rsidRPr="00377115">
                          <w:rPr>
                            <w:rFonts w:asciiTheme="majorHAnsi" w:hAnsiTheme="majorHAnsi"/>
                            <w:color w:val="FF0000"/>
                            <w:sz w:val="18"/>
                            <w:szCs w:val="18"/>
                          </w:rPr>
                          <w:t xml:space="preserve"> </w:t>
                        </w:r>
                        <w:r w:rsidRPr="00E63107"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>questionnaire: n=5</w:t>
                        </w:r>
                      </w:p>
                      <w:p w14:paraId="51F3FCC5" w14:textId="77777777" w:rsidR="00BB3E0E" w:rsidRPr="00E63107" w:rsidRDefault="00BB3E0E" w:rsidP="00BB3E0E">
                        <w:pPr>
                          <w:jc w:val="center"/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</w:pPr>
                        <w:r w:rsidRPr="00E63107"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>Signed in, but ineligible: n=1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28A073C5" w14:textId="77777777" w:rsidR="00BB3E0E" w:rsidRPr="00E63107" w:rsidRDefault="00BB3E0E" w:rsidP="00BB3E0E">
      <w:pPr>
        <w:rPr>
          <w:rFonts w:asciiTheme="majorHAnsi" w:hAnsiTheme="majorHAnsi"/>
        </w:rPr>
      </w:pPr>
    </w:p>
    <w:p w14:paraId="2E861F83" w14:textId="77777777" w:rsidR="00BB3E0E" w:rsidRDefault="00BB3E0E" w:rsidP="00BB3E0E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7BD79E" wp14:editId="040B8BD6">
                <wp:simplePos x="0" y="0"/>
                <wp:positionH relativeFrom="column">
                  <wp:posOffset>914400</wp:posOffset>
                </wp:positionH>
                <wp:positionV relativeFrom="paragraph">
                  <wp:posOffset>40640</wp:posOffset>
                </wp:positionV>
                <wp:extent cx="800100" cy="0"/>
                <wp:effectExtent l="0" t="101600" r="38100" b="177800"/>
                <wp:wrapThrough wrapText="bothSides">
                  <wp:wrapPolygon edited="0">
                    <wp:start x="17143" y="-1"/>
                    <wp:lineTo x="15771" y="-1"/>
                    <wp:lineTo x="15771" y="-1"/>
                    <wp:lineTo x="17143" y="-1"/>
                    <wp:lineTo x="20571" y="-1"/>
                    <wp:lineTo x="21257" y="-1"/>
                    <wp:lineTo x="21943" y="-1"/>
                    <wp:lineTo x="21257" y="-1"/>
                    <wp:lineTo x="17143" y="-1"/>
                  </wp:wrapPolygon>
                </wp:wrapThrough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01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2A3604" id="Straight Arrow Connector 14" o:spid="_x0000_s1026" type="#_x0000_t32" style="position:absolute;margin-left:1in;margin-top:3.2pt;width:63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ip980wEAAP4DAAAOAAAAZHJzL2Uyb0RvYy54bWysU9uO0zAQfUfiHyy/06QVQquo6WrVBV4Q&#13;&#10;VCz7AV7Hbiz5pvHQJH/P2EmzCBBIaF8msT1n5pzj8f52dJZdFCQTfMu3m5oz5WXojD+3/PHbhzc3&#13;&#10;nCUUvhM2eNXySSV+e3j9aj/ERu1CH2yngFERn5ohtrxHjE1VJdkrJ9ImROXpUAdwAmkJ56oDMVB1&#13;&#10;Z6tdXb+rhgBdhCBVSrR7Px/yQ6mvtZL4ReukkNmWEzcsEUp8yrE67EVzBhF7Ixca4j9YOGE8NV1L&#13;&#10;3QsU7DuY30o5IyGkoHEjg6uC1kaqooHUbOtf1Dz0IqqihcxJcbUpvVxZ+flyAmY6uru3nHnh6I4e&#13;&#10;EIQ598juAMLAjsF78jEAoxTya4ipIdjRn2BZpXiCLH7U4PKXZLGxeDytHqsRmaTNm5p00k3I61H1&#13;&#10;jIuQ8KMKjuWflqeFx0pgWywWl08JqTMBr4Dc1PocURj73ncMp0hKRBaQOVNuPq8y95lt+cPJqhn7&#13;&#10;VWlygfjtSo8yf+pogV0ETY6QUnncrpUoO8O0sXYF1v8GLvkZqspsruBZ2V+7rojSOXhcwc74AH/q&#13;&#10;juOVsp7zrw7MurMFT6Gbyj0Wa2jIilfLg8hT/PO6wJ+f7eEHAAAA//8DAFBLAwQUAAYACAAAACEA&#13;&#10;IQCz09wAAAAMAQAADwAAAGRycy9kb3ducmV2LnhtbEyPwU7DMBBE70j8g7VI3KhDFVKUxqkiEAeO&#13;&#10;NFy4ufHihMbryHbT9O9ZuMBlpafRzM5Uu8WNYsYQB08K7lcZCKTOm4Gsgvf25e4RREyajB49oYIL&#13;&#10;RtjV11eVLo0/0xvO+2QFh1AstYI+pamUMnY9Oh1XfkJi7dMHpxNjsNIEfeZwN8p1lhXS6YH4Q68n&#13;&#10;fOqxO+5PTsHmK87NxZqHIjWtPFrzYdrwqtTtzfK85dNsQSRc0p8DfjZwf6i52MGfyEQxMuc5D0oK&#13;&#10;ihwE6+tNxnz4ZVlX8v+I+hsAAP//AwBQSwECLQAUAAYACAAAACEAtoM4kv4AAADhAQAAEwAAAAAA&#13;&#10;AAAAAAAAAAAAAAAAW0NvbnRlbnRfVHlwZXNdLnhtbFBLAQItABQABgAIAAAAIQA4/SH/1gAAAJQB&#13;&#10;AAALAAAAAAAAAAAAAAAAAC8BAABfcmVscy8ucmVsc1BLAQItABQABgAIAAAAIQBhip980wEAAP4D&#13;&#10;AAAOAAAAAAAAAAAAAAAAAC4CAABkcnMvZTJvRG9jLnhtbFBLAQItABQABgAIAAAAIQAhALPT3AAA&#13;&#10;AAwBAAAPAAAAAAAAAAAAAAAAAC0EAABkcnMvZG93bnJldi54bWxQSwUGAAAAAAQABADzAAAANgUA&#13;&#10;AAAA&#13;&#10;" strokecolor="#4f81bd [3204]" strokeweight="2pt">
                <v:stroke endarrow="open"/>
                <v:shadow on="t" color="black" opacity="24903f" origin=",.5" offset="0,.55556mm"/>
                <w10:wrap type="through"/>
              </v:shape>
            </w:pict>
          </mc:Fallback>
        </mc:AlternateContent>
      </w:r>
    </w:p>
    <w:p w14:paraId="6A73C159" w14:textId="77777777" w:rsidR="00BB3E0E" w:rsidRDefault="00BB3E0E" w:rsidP="00BB3E0E"/>
    <w:p w14:paraId="75CD6E96" w14:textId="77777777" w:rsidR="00BB3E0E" w:rsidRDefault="00BB3E0E" w:rsidP="00BB3E0E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A005680" wp14:editId="0A034A77">
                <wp:simplePos x="0" y="0"/>
                <wp:positionH relativeFrom="column">
                  <wp:posOffset>-114300</wp:posOffset>
                </wp:positionH>
                <wp:positionV relativeFrom="paragraph">
                  <wp:posOffset>254635</wp:posOffset>
                </wp:positionV>
                <wp:extent cx="4114800" cy="685800"/>
                <wp:effectExtent l="50800" t="25400" r="76200" b="101600"/>
                <wp:wrapThrough wrapText="bothSides">
                  <wp:wrapPolygon edited="0">
                    <wp:start x="-133" y="-800"/>
                    <wp:lineTo x="-267" y="-800"/>
                    <wp:lineTo x="-267" y="24000"/>
                    <wp:lineTo x="21867" y="24000"/>
                    <wp:lineTo x="21867" y="12000"/>
                    <wp:lineTo x="21733" y="0"/>
                    <wp:lineTo x="21733" y="-800"/>
                    <wp:lineTo x="-133" y="-800"/>
                  </wp:wrapPolygon>
                </wp:wrapThrough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14800" cy="685800"/>
                          <a:chOff x="0" y="0"/>
                          <a:chExt cx="4114800" cy="457200"/>
                        </a:xfrm>
                      </wpg:grpSpPr>
                      <wps:wsp>
                        <wps:cNvPr id="8" name="Rectangle 8"/>
                        <wps:cNvSpPr/>
                        <wps:spPr>
                          <a:xfrm>
                            <a:off x="0" y="0"/>
                            <a:ext cx="4114800" cy="45720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9"/>
                        <wps:cNvSpPr txBox="1"/>
                        <wps:spPr>
                          <a:xfrm>
                            <a:off x="114300" y="0"/>
                            <a:ext cx="38862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3E6C78B" w14:textId="77777777" w:rsidR="00BB3E0E" w:rsidRPr="00E63107" w:rsidRDefault="00BB3E0E" w:rsidP="00BB3E0E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E63107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Participated in study: n=302</w:t>
                              </w:r>
                            </w:p>
                            <w:p w14:paraId="07820567" w14:textId="77777777" w:rsidR="00BB3E0E" w:rsidRDefault="00BB3E0E" w:rsidP="00BB3E0E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E63107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(34% of all final year medical students)</w:t>
                              </w:r>
                            </w:p>
                            <w:p w14:paraId="2215F518" w14:textId="77777777" w:rsidR="00BB3E0E" w:rsidRPr="00E63107" w:rsidRDefault="00BB3E0E" w:rsidP="00BB3E0E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Participated in demographic module: n=302</w:t>
                              </w:r>
                            </w:p>
                            <w:p w14:paraId="3F6867CB" w14:textId="77777777" w:rsidR="00BB3E0E" w:rsidRPr="00E63107" w:rsidRDefault="00BB3E0E" w:rsidP="00BB3E0E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A005680" id="Group 7" o:spid="_x0000_s1032" style="position:absolute;margin-left:-9pt;margin-top:20.05pt;width:324pt;height:54pt;z-index:251659264;mso-height-relative:margin" coordsize="41148,45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+l05SAMAAGIKAAAOAAAAZHJzL2Uyb0RvYy54bWzcVltP2zAUfp+0/2D5vSQpvUakKJQVTUKA&#13;&#10;gIln13XSaInt2W4TNu2/79i5gEoHiF007SXx5Rwfn++c70uOjqsiR1umdCZ4hIMDHyPGqVhlPI3w&#13;&#10;p9tFb4KRNoSvSC44i/A90/h49v7dUSlD1hdrka+YQnAI12EpI7w2Roaep+maFUQfCMk4bCZCFcTA&#13;&#10;VKXeSpESTi9yr+/7I68UaiWVoExrWD2tN/HMnZ8kjJrLJNHMoDzCcDfjnso9l/bpzY5ImCoi1xlt&#13;&#10;rkHecIuCZByCdkedEkPQRmVPjioyqoQWiTmgovBEkmSUuRwgm8DfyeZMiY10uaRhmcoOJoB2B6c3&#13;&#10;H0svtlcKZasIjzHipIASuahobKEpZRqCxZmSN/JKNQtpPbPZVokq7BvyQJUD9b4DlVUGUVgcBMFg&#13;&#10;4gP2FPZGk6EdO9TpGkrzxI2uP+xzHAzHUG7r6LVhPXu77jKlhAbSDxjpX8PoZk0kc9Bri0CDETRz&#13;&#10;jdE1NBbhac7QpMbJWXUg6VADXm9CaE+iJJRKmzMmCmQHEVYQ3XUb2Z5rU2PSmtigXCyyPLfrFpX6&#13;&#10;Km5k7nNmDXJ+zRKoOpQncAc5vrF5rtCWAFNWn4MGamdpXRI4sXPqP+/U2Fo35jjYOb4QrbN2EQU3&#13;&#10;nWORcaFeiFrbt1nXudq0l2J1DwVUoma/lnSRAY7nRJsrooDu0JwgYeYSHkkuygiLZoTRWqiv+9at&#13;&#10;PXQY7GJUgnxEWH/ZEMUwyj9y6L1pMBhYvXETV1OM1OOd5eMdvinmAnAPQCwldUNwViZvh4kSxR0o&#13;&#10;XWyjwhbhFGJHmBrVTuamljXQSsri2JmBxkhizvmNpG2lbZ/cVndEyaaZDBD1QrT9TsKdnqptbT24&#13;&#10;iDdGJJlruAdcG7yBe1Yv/gIJpy0Jb63EnIgKTXc4iEwFyzZj4IBr/P1sBGU6tMr0VLQOJ5OR1Rsn&#13;&#10;Wr+VkpZ8NZotR9uVuvlrQgNxKgNDRyHI0n1Kvs1BBOPxcNobxcOgNwj8SS+O/X7vdBH7sT9YzKeD&#13;&#10;k+8NcVv/V0iAv49XhFLGzfMy8ArHn0vBK5z/jByYalm5L16/bY//WCDMvyQP7osNPzLuI978dNk/&#13;&#10;pcdzJycPv4azHwAAAP//AwBQSwMEFAAGAAgAAAAhAG+/DpjlAAAADwEAAA8AAABkcnMvZG93bnJl&#13;&#10;di54bWxMj09vwjAMxe+T+A6RkXaDJIOhqjRFiP05oUmDSdNuoTFtRZNUTWjLt593GhdLtp+f3y/b&#13;&#10;jLZhPXah9k6BnAtg6Apvalcq+Dq+zRJgIWpndOMdKrhhgE0+ech0avzgPrE/xJKRiQupVlDF2Kac&#13;&#10;h6JCq8Pct+hod/ad1ZHaruSm0wOZ24Y/CbHiVteOPlS6xV2FxeVwtQreBz1sF/K131/Ou9vP8fnj&#13;&#10;ey9Rqcfp+LKmsl0DizjG/wv4Y6D8kFOwk786E1ijYCYTAooKlkICI8FqIWhwIuUykcDzjN9z5L8A&#13;&#10;AAD//wMAUEsBAi0AFAAGAAgAAAAhALaDOJL+AAAA4QEAABMAAAAAAAAAAAAAAAAAAAAAAFtDb250&#13;&#10;ZW50X1R5cGVzXS54bWxQSwECLQAUAAYACAAAACEAOP0h/9YAAACUAQAACwAAAAAAAAAAAAAAAAAv&#13;&#10;AQAAX3JlbHMvLnJlbHNQSwECLQAUAAYACAAAACEASPpdOUgDAABiCgAADgAAAAAAAAAAAAAAAAAu&#13;&#10;AgAAZHJzL2Uyb0RvYy54bWxQSwECLQAUAAYACAAAACEAb78OmOUAAAAPAQAADwAAAAAAAAAAAAAA&#13;&#10;AACiBQAAZHJzL2Rvd25yZXYueG1sUEsFBgAAAAAEAAQA8wAAALQGAAAAAA==&#13;&#10;">
                <v:rect id="Rectangle 8" o:spid="_x0000_s1033" style="position:absolute;width:41148;height:45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pyN0yAAAAN8AAAAPAAAAZHJzL2Rvd25yZXYueG1sRI9Na8JA&#13;&#10;EIbvQv/DMgUvRTctVGp0FW396sGDqT9gyE6TaHY2ZFdN/71zKHgZeBneZ+aZzjtXqyu1ofJs4HWY&#13;&#10;gCLOva24MHD8WQ8+QIWIbLH2TAb+KMB89tSbYmr9jQ90zWKhBMIhRQNljE2qdchLchiGviGW3a9v&#13;&#10;HUaJbaFtizeBu1q/JclIO6xYLpTY0GdJ+Tm7OAOnUbPfLPl7vNysupdtdnL6+O6M6T93XxMZiwmo&#13;&#10;SF18NP4RO2tAHhYfcQE9uwMAAP//AwBQSwECLQAUAAYACAAAACEA2+H2y+4AAACFAQAAEwAAAAAA&#13;&#10;AAAAAAAAAAAAAAAAW0NvbnRlbnRfVHlwZXNdLnhtbFBLAQItABQABgAIAAAAIQBa9CxbvwAAABUB&#13;&#10;AAALAAAAAAAAAAAAAAAAAB8BAABfcmVscy8ucmVsc1BLAQItABQABgAIAAAAIQBtpyN0yAAAAN8A&#13;&#10;AAAPAAAAAAAAAAAAAAAAAAcCAABkcnMvZG93bnJldi54bWxQSwUGAAAAAAMAAwC3AAAA/AIAAAAA&#13;&#10;" filled="f" strokecolor="black [3040]">
                  <v:shadow on="t" color="black" opacity="24903f" origin=",.5" offset="0,.55556mm"/>
                </v:rect>
                <v:shape id="Text Box 9" o:spid="_x0000_s1034" type="#_x0000_t202" style="position:absolute;left:1143;width:38862;height:4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nTw3xgAAAN8AAAAPAAAAZHJzL2Rvd25yZXYueG1sRI9Ba8JA&#13;&#10;FITvBf/D8gRvza7FFhNdgzQIPbXUquDtkX0mwezbkF1N+u+7hUIvA8Mw3zDrfLStuFPvG8ca5okC&#13;&#10;QVw603Cl4fC1e1yC8AHZYOuYNHyTh3wzeVhjZtzAn3Tfh0pECPsMNdQhdJmUvqzJok9cRxyzi+st&#13;&#10;hmj7Spoehwi3rXxS6kVabDgu1NjRa03ldX+zGo7vl/NpoT6qwj53gxuVZJtKrWfTsVhF2a5ABBrD&#13;&#10;f+MP8WY0pPD7J34BufkBAAD//wMAUEsBAi0AFAAGAAgAAAAhANvh9svuAAAAhQEAABMAAAAAAAAA&#13;&#10;AAAAAAAAAAAAAFtDb250ZW50X1R5cGVzXS54bWxQSwECLQAUAAYACAAAACEAWvQsW78AAAAVAQAA&#13;&#10;CwAAAAAAAAAAAAAAAAAfAQAAX3JlbHMvLnJlbHNQSwECLQAUAAYACAAAACEAiJ08N8YAAADfAAAA&#13;&#10;DwAAAAAAAAAAAAAAAAAHAgAAZHJzL2Rvd25yZXYueG1sUEsFBgAAAAADAAMAtwAAAPoCAAAAAA==&#13;&#10;" filled="f" stroked="f">
                  <v:textbox>
                    <w:txbxContent>
                      <w:p w14:paraId="43E6C78B" w14:textId="77777777" w:rsidR="00BB3E0E" w:rsidRPr="00E63107" w:rsidRDefault="00BB3E0E" w:rsidP="00BB3E0E">
                        <w:pPr>
                          <w:jc w:val="center"/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</w:pPr>
                        <w:r w:rsidRPr="00E63107"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>Participated in study: n=302</w:t>
                        </w:r>
                      </w:p>
                      <w:p w14:paraId="07820567" w14:textId="77777777" w:rsidR="00BB3E0E" w:rsidRDefault="00BB3E0E" w:rsidP="00BB3E0E">
                        <w:pPr>
                          <w:jc w:val="center"/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</w:pPr>
                        <w:r w:rsidRPr="00E63107"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>(34% of all final year medical students)</w:t>
                        </w:r>
                      </w:p>
                      <w:p w14:paraId="2215F518" w14:textId="77777777" w:rsidR="00BB3E0E" w:rsidRPr="00E63107" w:rsidRDefault="00BB3E0E" w:rsidP="00BB3E0E">
                        <w:pPr>
                          <w:jc w:val="center"/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>Participated in demographic module: n=302</w:t>
                        </w:r>
                      </w:p>
                      <w:p w14:paraId="3F6867CB" w14:textId="77777777" w:rsidR="00BB3E0E" w:rsidRPr="00E63107" w:rsidRDefault="00BB3E0E" w:rsidP="00BB3E0E">
                        <w:pPr>
                          <w:jc w:val="center"/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rPr>
          <w:noProof/>
        </w:rPr>
        <w:t xml:space="preserve"> </w:t>
      </w:r>
    </w:p>
    <w:p w14:paraId="651868FA" w14:textId="77777777" w:rsidR="00BB3E0E" w:rsidRDefault="00BB3E0E" w:rsidP="00BB3E0E"/>
    <w:p w14:paraId="74801BA7" w14:textId="77777777" w:rsidR="00BB3E0E" w:rsidRDefault="00BB3E0E" w:rsidP="00BB3E0E"/>
    <w:p w14:paraId="71B1D7E4" w14:textId="77777777" w:rsidR="00BB3E0E" w:rsidRDefault="00BB3E0E" w:rsidP="00BB3E0E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4C622A" wp14:editId="7C5EC22A">
                <wp:simplePos x="0" y="0"/>
                <wp:positionH relativeFrom="column">
                  <wp:posOffset>-3251200</wp:posOffset>
                </wp:positionH>
                <wp:positionV relativeFrom="paragraph">
                  <wp:posOffset>231140</wp:posOffset>
                </wp:positionV>
                <wp:extent cx="0" cy="914400"/>
                <wp:effectExtent l="127000" t="25400" r="152400" b="101600"/>
                <wp:wrapThrough wrapText="bothSides">
                  <wp:wrapPolygon edited="0">
                    <wp:start x="-1" y="-600"/>
                    <wp:lineTo x="-1" y="22200"/>
                    <wp:lineTo x="-1" y="23400"/>
                    <wp:lineTo x="-1" y="23400"/>
                    <wp:lineTo x="-1" y="19200"/>
                    <wp:lineTo x="-1" y="-600"/>
                    <wp:lineTo x="-1" y="-600"/>
                  </wp:wrapPolygon>
                </wp:wrapThrough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0DCF16" id="Straight Arrow Connector 28" o:spid="_x0000_s1026" type="#_x0000_t32" style="position:absolute;margin-left:-256pt;margin-top:18.2pt;width:0;height:1in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nKbU0wEAAP4DAAAOAAAAZHJzL2Uyb0RvYy54bWysU9uO0zAQfUfiHyy/0yTVCkHVdLXqAi8I&#13;&#10;KhY+wOuMG0u+aWya5O8ZO2kWAQIJ7csktufMnHM83t+O1rALYNTetbzZ1JyBk77T7tzyb1/fv3rD&#13;&#10;WUzCdcJ4By2fIPLbw8sX+yHsYOt7bzpARkVc3A2h5X1KYVdVUfZgRdz4AI4OlUcrEi3xXHUoBqpu&#13;&#10;TbWt69fV4LEL6CXESLv38yE/lPpKgUyflYqQmGk5cUslYomPOVaHvdidUYRey4WG+A8WVmhHTddS&#13;&#10;9yIJ9h31b6WsluijV2kjva28UlpC0UBqmvoXNQ+9CFC0kDkxrDbF5ysrP11OyHTX8i3dlBOW7ugh&#13;&#10;odDnPrE7RD+wo3eOfPTIKIX8GkLcEezoTrisYjhhFj8qtPlLsthYPJ5Wj2FMTM6bknbfNjc3dbG/&#13;&#10;esIFjOkDeMvyT8vjwmMl0BSLxeVjTNSZgFdAbmpcjklo8851LE2BlIgsIHOm3HxeZe4z2/KXJgMz&#13;&#10;9gsocoH4bUuPMn9wNMgugiZHSAkuNWslys4wpY1ZgfW/gUt+hkKZzRU8K/tr1xVROnuXVrDVzuOf&#13;&#10;uqfxSlnN+VcHZt3ZgkffTeUeizU0ZMWr5UHkKf55XeBPz/bwAwAA//8DAFBLAwQUAAYACAAAACEA&#13;&#10;ahbOeeIAAAARAQAADwAAAGRycy9kb3ducmV2LnhtbEyPQU/DMAyF70j8h8hI3LZ0YytT13SqQBw4&#13;&#10;snLhljVe2q1xqibrun+PkZDgYsn28/P78t3kOjHiEFpPChbzBARS7U1LVsFn9TbbgAhRk9GdJ1Rw&#13;&#10;wwC74v4u15nxV/rAcR+tYBMKmVbQxNhnUoa6QafD3PdIvDv6wenI7WClGfSVzV0nl0mSSqdb4g+N&#13;&#10;7vGlwfq8vzgFz6cwljdr1mksK3m25stUw7tSjw/T65ZLuQURcYp/F/DDwPmh4GAHfyETRKdgtl4s&#13;&#10;mSgqeEpXIFjxOzmwdpOsQBa5/E9SfAMAAP//AwBQSwECLQAUAAYACAAAACEAtoM4kv4AAADhAQAA&#13;&#10;EwAAAAAAAAAAAAAAAAAAAAAAW0NvbnRlbnRfVHlwZXNdLnhtbFBLAQItABQABgAIAAAAIQA4/SH/&#13;&#10;1gAAAJQBAAALAAAAAAAAAAAAAAAAAC8BAABfcmVscy8ucmVsc1BLAQItABQABgAIAAAAIQAZnKbU&#13;&#10;0wEAAP4DAAAOAAAAAAAAAAAAAAAAAC4CAABkcnMvZTJvRG9jLnhtbFBLAQItABQABgAIAAAAIQBq&#13;&#10;Fs554gAAABEBAAAPAAAAAAAAAAAAAAAAAC0EAABkcnMvZG93bnJldi54bWxQSwUGAAAAAAQABADz&#13;&#10;AAAAPAUAAAAA&#13;&#10;" strokecolor="#4f81bd [3204]" strokeweight="2pt">
                <v:stroke endarrow="open"/>
                <v:shadow on="t" color="black" opacity="24903f" origin=",.5" offset="0,.55556mm"/>
                <w10:wrap type="through"/>
              </v:shape>
            </w:pict>
          </mc:Fallback>
        </mc:AlternateContent>
      </w:r>
    </w:p>
    <w:p w14:paraId="4EB43A57" w14:textId="77777777" w:rsidR="00BB3E0E" w:rsidRDefault="00BB3E0E" w:rsidP="00BB3E0E">
      <w:r w:rsidRPr="00E63107">
        <w:rPr>
          <w:rFonts w:asciiTheme="majorHAnsi" w:hAnsiTheme="majorHAnsi"/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5A4BCE73" wp14:editId="293C0219">
                <wp:simplePos x="0" y="0"/>
                <wp:positionH relativeFrom="column">
                  <wp:posOffset>1714500</wp:posOffset>
                </wp:positionH>
                <wp:positionV relativeFrom="paragraph">
                  <wp:posOffset>281305</wp:posOffset>
                </wp:positionV>
                <wp:extent cx="3543300" cy="342900"/>
                <wp:effectExtent l="50800" t="25400" r="88900" b="88900"/>
                <wp:wrapThrough wrapText="bothSides">
                  <wp:wrapPolygon edited="0">
                    <wp:start x="-155" y="-1600"/>
                    <wp:lineTo x="-310" y="-1600"/>
                    <wp:lineTo x="-310" y="25600"/>
                    <wp:lineTo x="21987" y="25600"/>
                    <wp:lineTo x="21987" y="24000"/>
                    <wp:lineTo x="21832" y="0"/>
                    <wp:lineTo x="21832" y="-1600"/>
                    <wp:lineTo x="-155" y="-1600"/>
                  </wp:wrapPolygon>
                </wp:wrapThrough>
                <wp:docPr id="32" name="Group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43300" cy="342900"/>
                          <a:chOff x="0" y="0"/>
                          <a:chExt cx="4114800" cy="480483"/>
                        </a:xfrm>
                      </wpg:grpSpPr>
                      <wps:wsp>
                        <wps:cNvPr id="33" name="Rectangle 33"/>
                        <wps:cNvSpPr/>
                        <wps:spPr>
                          <a:xfrm>
                            <a:off x="0" y="0"/>
                            <a:ext cx="4114800" cy="45720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Text Box 34"/>
                        <wps:cNvSpPr txBox="1"/>
                        <wps:spPr>
                          <a:xfrm>
                            <a:off x="0" y="23283"/>
                            <a:ext cx="41148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DA9EA52" w14:textId="77777777" w:rsidR="00BB3E0E" w:rsidRPr="00E63107" w:rsidRDefault="00BB3E0E" w:rsidP="00BB3E0E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E63107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D</w:t>
                              </w:r>
                              <w: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ropped out before Vignette Module: n=1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4BCE73" id="Group 32" o:spid="_x0000_s1035" style="position:absolute;margin-left:135pt;margin-top:22.15pt;width:279pt;height:27pt;z-index:251670528;mso-width-relative:margin;mso-height-relative:margin" coordsize="41148,480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wXrzUAMAAGcKAAAOAAAAZHJzL2Uyb0RvYy54bWzcVttO3DAQfa/Uf7D8vuS6sERkUVi6qBIC&#13;&#10;BFQ8G6+zGzWxXdtLQqv+e8fOhWthRS+q+pL4MuOZOZ5zkr39pirRDVO6EDzFwZaPEeNULAq+TPGn&#13;&#10;y/logpE2hC9IKThL8S3TeH/6/t1eLRMWipUoF0whOITrpJYpXhkjE8/TdMUqoreEZBw2c6EqYmCq&#13;&#10;lt5CkRpOr0ov9P1trxZqIZWgTGtYPWw38dSdn+eMmtM818ygMsWQm3FP5Z7X9ulN90iyVESuCtql&#13;&#10;Qd6QRUUKDkGHow6JIWitiidHVQVVQovcbFFReSLPC8pcDVBN4D+q5kiJtXS1LJN6KQeYANpHOL35&#13;&#10;WHpyc6ZQsUhxFGLESQV35MIimAM4tVwmYHOk5IU8U93Csp3ZeptcVfYNlaDGwXo7wMoagygsRuM4&#13;&#10;inxAn8JeFIe7MHa40xVczhM3uvrQOcZBEE96RxjFk8g6en1Yz2Y3JFNLaCF9h5L+NZQuVkQyB762&#13;&#10;CPQoRT1K59BbhC9LhiKXlQ0PdgNMOtGA2KYYPSx1vAO9/aBUkkilzRETFbKDFCsI7zqO3Bxr06LS&#13;&#10;m9igXMyLsrTrNrE2FTcytyWzBiU/ZzncPFxQ4A5ynGOzUqEbAmxZfA66DJyldcnhxMEpfNmps7Vu&#13;&#10;zPFwcHwl2mDtIgpuBseq4EK9ErW176tua7VlX4vFLVyhEq0CaEnnBeB4TLQ5IwooD+0JMmZO4ZGX&#13;&#10;ok6x6EYYrYT6+ty6tYceg12MapCQFOsva6IYRuVHDt23G8Sx1Rw3ie2dYqTu71zf3+HraiYA9wAE&#13;&#10;U1I3tPam7Ie5EtUVqF1mo8IW4RRip5ga1U9mppU20EvKssyZgc5IYo75haT9Tds+uWyuiJJdMxmg&#13;&#10;6onoO54kj3qqtbX3wUW2NiIvXMPd4drhDeyzivE3aBj3NLy0KnMgGhTFtl1t9I6FyDSwbmvu1l/k&#13;&#10;YxiFrbpAvz4rP7+Tk5Z9LZw9SfuVtvtbRrtMYOg4BDm578m3GSSS7Yx3R9vZOBjFgT8ZZZkfjg7n&#13;&#10;mZ/58Xy2Gx9875gLlTj/DTTAf45YhFLGzcs6sIHjz7VgA+c/owemuW7az17fHf+xQph/SR/cRxv+&#13;&#10;Ztx3vPvzsr9L9+dOT+7+D6c/AAAA//8DAFBLAwQUAAYACAAAACEApWUnGeUAAAAOAQAADwAAAGRy&#13;&#10;cy9kb3ducmV2LnhtbEyPy07DMBBF90j8gzVI7KjzKBDSOFVVHqsKiRap6s5NpknUeBzFbpL+PcMK&#13;&#10;NiPN6957suVkWjFg7xpLCsJZAAKpsGVDlYLv3ftDAsJ5TaVuLaGCKzpY5rc3mU5LO9IXDltfCRYh&#13;&#10;l2oFtfddKqUrajTazWyHxLuT7Y323PaVLHs9srhpZRQET9Lohtih1h2uayzO24tR8DHqcRWHb8Pm&#13;&#10;fFpfD7vHz/0mRKXu76bXBZfVAoTHyf99wC8D54ecgx3thUonWgXRc8BAXsF8HoPggyRKeHBU8JLE&#13;&#10;IPNM/sfIfwAAAP//AwBQSwECLQAUAAYACAAAACEAtoM4kv4AAADhAQAAEwAAAAAAAAAAAAAAAAAA&#13;&#10;AAAAW0NvbnRlbnRfVHlwZXNdLnhtbFBLAQItABQABgAIAAAAIQA4/SH/1gAAAJQBAAALAAAAAAAA&#13;&#10;AAAAAAAAAC8BAABfcmVscy8ucmVsc1BLAQItABQABgAIAAAAIQDhwXrzUAMAAGcKAAAOAAAAAAAA&#13;&#10;AAAAAAAAAC4CAABkcnMvZTJvRG9jLnhtbFBLAQItABQABgAIAAAAIQClZScZ5QAAAA4BAAAPAAAA&#13;&#10;AAAAAAAAAAAAAKoFAABkcnMvZG93bnJldi54bWxQSwUGAAAAAAQABADzAAAAvAYAAAAA&#13;&#10;">
                <v:rect id="Rectangle 33" o:spid="_x0000_s1036" style="position:absolute;width:41148;height:45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yxshyAAAAOAAAAAPAAAAZHJzL2Rvd25yZXYueG1sRI9Ba8JA&#13;&#10;FITvgv9heUIvohsrio2uoq21evBg6g94ZJ9JNPs2ZFdN/70rCL0MDMN8w8wWjSnFjWpXWFYw6Ecg&#13;&#10;iFOrC84UHH+/exMQziNrLC2Tgj9ysJi3WzOMtb3zgW6Jz0SAsItRQe59FUvp0pwMur6tiEN2srVB&#13;&#10;H2ydSV3jPcBNKd+jaCwNFhwWcqzoM6f0klyNgvO42m9WvPtYbdZN9yc5G3kcGaXeOs3XNMhyCsJT&#13;&#10;4/8bL8RWKxgO4XkonAE5fwAAAP//AwBQSwECLQAUAAYACAAAACEA2+H2y+4AAACFAQAAEwAAAAAA&#13;&#10;AAAAAAAAAAAAAAAAW0NvbnRlbnRfVHlwZXNdLnhtbFBLAQItABQABgAIAAAAIQBa9CxbvwAAABUB&#13;&#10;AAALAAAAAAAAAAAAAAAAAB8BAABfcmVscy8ucmVsc1BLAQItABQABgAIAAAAIQCiyxshyAAAAOAA&#13;&#10;AAAPAAAAAAAAAAAAAAAAAAcCAABkcnMvZG93bnJldi54bWxQSwUGAAAAAAMAAwC3AAAA/AIAAAAA&#13;&#10;" filled="f" strokecolor="black [3040]">
                  <v:shadow on="t" color="black" opacity="24903f" origin=",.5" offset="0,.55556mm"/>
                </v:rect>
                <v:shape id="Text Box 34" o:spid="_x0000_s1037" type="#_x0000_t202" style="position:absolute;top:232;width:41148;height:4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8jZYxwAAAOAAAAAPAAAAZHJzL2Rvd25yZXYueG1sRI9PawIx&#13;&#10;FMTvgt8hPKG3mmit2HWjSKXQk8XVFnp7bN7+wc3Lsknd7bdvhIKXgWGY3zDpdrCNuFLna8caZlMF&#13;&#10;gjh3puZSw/n09rgC4QOywcYxafglD9vNeJRiYlzPR7pmoRQRwj5BDVUIbSKlzyuy6KeuJY5Z4TqL&#13;&#10;IdqulKbDPsJtI+dKLaXFmuNChS29VpRfsh+r4fNQfH8t1Ee5t89t7wYl2b5IrR8mw34dZbcGEWgI&#13;&#10;98Y/4t1oeFrA7VA8A3LzBwAA//8DAFBLAQItABQABgAIAAAAIQDb4fbL7gAAAIUBAAATAAAAAAAA&#13;&#10;AAAAAAAAAAAAAABbQ29udGVudF9UeXBlc10ueG1sUEsBAi0AFAAGAAgAAAAhAFr0LFu/AAAAFQEA&#13;&#10;AAsAAAAAAAAAAAAAAAAAHwEAAF9yZWxzLy5yZWxzUEsBAi0AFAAGAAgAAAAhAGXyNljHAAAA4AAA&#13;&#10;AA8AAAAAAAAAAAAAAAAABwIAAGRycy9kb3ducmV2LnhtbFBLBQYAAAAAAwADALcAAAD7AgAAAAA=&#13;&#10;" filled="f" stroked="f">
                  <v:textbox>
                    <w:txbxContent>
                      <w:p w14:paraId="1DA9EA52" w14:textId="77777777" w:rsidR="00BB3E0E" w:rsidRPr="00E63107" w:rsidRDefault="00BB3E0E" w:rsidP="00BB3E0E">
                        <w:pPr>
                          <w:jc w:val="center"/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</w:pPr>
                        <w:r w:rsidRPr="00E63107"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>D</w:t>
                        </w:r>
                        <w:r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>ropped out before Vignette Module: n=15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732F06D3" w14:textId="77777777" w:rsidR="00BB3E0E" w:rsidRDefault="00BB3E0E" w:rsidP="00BB3E0E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E293745" wp14:editId="0E3A4921">
                <wp:simplePos x="0" y="0"/>
                <wp:positionH relativeFrom="column">
                  <wp:posOffset>914400</wp:posOffset>
                </wp:positionH>
                <wp:positionV relativeFrom="paragraph">
                  <wp:posOffset>62865</wp:posOffset>
                </wp:positionV>
                <wp:extent cx="800100" cy="0"/>
                <wp:effectExtent l="0" t="101600" r="38100" b="177800"/>
                <wp:wrapThrough wrapText="bothSides">
                  <wp:wrapPolygon edited="0">
                    <wp:start x="17143" y="-1"/>
                    <wp:lineTo x="15771" y="-1"/>
                    <wp:lineTo x="15771" y="-1"/>
                    <wp:lineTo x="17143" y="-1"/>
                    <wp:lineTo x="20571" y="-1"/>
                    <wp:lineTo x="21257" y="-1"/>
                    <wp:lineTo x="21943" y="-1"/>
                    <wp:lineTo x="21257" y="-1"/>
                    <wp:lineTo x="17143" y="-1"/>
                  </wp:wrapPolygon>
                </wp:wrapThrough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01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A23E16" id="Straight Arrow Connector 20" o:spid="_x0000_s1026" type="#_x0000_t32" style="position:absolute;margin-left:1in;margin-top:4.95pt;width:63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GfZR0QEAAP4DAAAOAAAAZHJzL2Uyb0RvYy54bWysU8GO0zAQvSPxD5bvNGkPaFU1XaEucEFQ&#13;&#10;sfABXmfcWLI91tg06d8zdtosAgQS4jKJ7Xkz7z2Pd/eTd+IMlCyGTq5XrRQQNPY2nDr59cu7V3dS&#13;&#10;pKxCrxwG6OQFkrzfv3yxG+MWNjig64EEFwlpO8ZODjnHbdMkPYBXaYURAh8aJK8yL+nU9KRGru5d&#13;&#10;s2nb182I1EdCDSnx7sN8KPe1vjGg8ydjEmThOsncco1U41OJzX6ntidScbD6SkP9AwuvbOCmS6kH&#13;&#10;lZX4RvaXUt5qwoQmrzT6Bo2xGqoGVrNuf1LzOKgIVQubk+JiU/p/ZfXH85GE7Tu5YXuC8nxHj5mU&#13;&#10;PQ1ZvCHCURwwBPYRSXAK+zXGtGXYIRzpukrxSEX8ZMiXL8sSU/X4sngMUxaaN+9a1smt9O2oecZF&#13;&#10;Svk9oBflp5PpymMhsK4Wq/OHlLkzA2+A0tSFErOy7m3oRb5EVqKKgMKZc8t5U7jPbOtfvjiYsZ/B&#13;&#10;sAvMb1N71PmDgyNxVjw5SmsIeb1U4uwCM9a5Bdj+HXjNL1Cos7mAZ2V/7LogamcMeQF7G5B+1z1P&#13;&#10;N8pmzr85MOsuFjxhf6n3WK3hIateXR9EmeIf1xX+/Gz33wEAAP//AwBQSwMEFAAGAAgAAAAhABeX&#13;&#10;VjndAAAADAEAAA8AAABkcnMvZG93bnJldi54bWxMj8FOwzAQRO9I/IO1SNyoQ1VamsapIhAHjm24&#13;&#10;cHPjxQmN15Htpunfs+UCl5WeRjM7U2wn14sRQ+w8KXicZSCQGm86sgo+6reHZxAxaTK694QKLhhh&#13;&#10;W97eFDo3/kw7HPfJCg6hmGsFbUpDLmVsWnQ6zvyAxNqXD04nxmClCfrM4a6X8yxbSqc74g+tHvCl&#13;&#10;xea4PzkFq+84VhdrnpapquXRmk9Th3el7u+m1w2fagMi4ZT+HHDdwP2h5GIHfyITRc+8WPCgpGC9&#13;&#10;BsH6fJUxH35ZloX8P6L8AQAA//8DAFBLAQItABQABgAIAAAAIQC2gziS/gAAAOEBAAATAAAAAAAA&#13;&#10;AAAAAAAAAAAAAABbQ29udGVudF9UeXBlc10ueG1sUEsBAi0AFAAGAAgAAAAhADj9If/WAAAAlAEA&#13;&#10;AAsAAAAAAAAAAAAAAAAALwEAAF9yZWxzLy5yZWxzUEsBAi0AFAAGAAgAAAAhAB0Z9lHRAQAA/gMA&#13;&#10;AA4AAAAAAAAAAAAAAAAALgIAAGRycy9lMm9Eb2MueG1sUEsBAi0AFAAGAAgAAAAhABeXVjndAAAA&#13;&#10;DAEAAA8AAAAAAAAAAAAAAAAAKwQAAGRycy9kb3ducmV2LnhtbFBLBQYAAAAABAAEAPMAAAA1BQAA&#13;&#10;AAA=&#13;&#10;" strokecolor="#4f81bd [3204]" strokeweight="2pt">
                <v:stroke endarrow="open"/>
                <v:shadow on="t" color="black" opacity="24903f" origin=",.5" offset="0,.55556mm"/>
                <w10:wrap type="through"/>
              </v:shape>
            </w:pict>
          </mc:Fallback>
        </mc:AlternateContent>
      </w:r>
    </w:p>
    <w:p w14:paraId="6E25CA14" w14:textId="77777777" w:rsidR="00BB3E0E" w:rsidRDefault="00BB3E0E" w:rsidP="00BB3E0E"/>
    <w:p w14:paraId="3AC6642A" w14:textId="77777777" w:rsidR="00BB3E0E" w:rsidRDefault="00BB3E0E" w:rsidP="00BB3E0E"/>
    <w:p w14:paraId="67FD85AF" w14:textId="77777777" w:rsidR="00BB3E0E" w:rsidRDefault="00BB3E0E" w:rsidP="00BB3E0E">
      <w:r>
        <w:rPr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6D144297" wp14:editId="3D4B7F43">
                <wp:simplePos x="0" y="0"/>
                <wp:positionH relativeFrom="column">
                  <wp:posOffset>-114300</wp:posOffset>
                </wp:positionH>
                <wp:positionV relativeFrom="paragraph">
                  <wp:posOffset>98425</wp:posOffset>
                </wp:positionV>
                <wp:extent cx="4114800" cy="457200"/>
                <wp:effectExtent l="50800" t="25400" r="76200" b="101600"/>
                <wp:wrapThrough wrapText="bothSides">
                  <wp:wrapPolygon edited="0">
                    <wp:start x="-133" y="-1200"/>
                    <wp:lineTo x="-267" y="-1200"/>
                    <wp:lineTo x="-267" y="25200"/>
                    <wp:lineTo x="21867" y="25200"/>
                    <wp:lineTo x="21867" y="18000"/>
                    <wp:lineTo x="21733" y="0"/>
                    <wp:lineTo x="21733" y="-1200"/>
                    <wp:lineTo x="-133" y="-1200"/>
                  </wp:wrapPolygon>
                </wp:wrapThrough>
                <wp:docPr id="35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14800" cy="457200"/>
                          <a:chOff x="0" y="0"/>
                          <a:chExt cx="4114800" cy="457200"/>
                        </a:xfrm>
                      </wpg:grpSpPr>
                      <wps:wsp>
                        <wps:cNvPr id="36" name="Rectangle 36"/>
                        <wps:cNvSpPr/>
                        <wps:spPr>
                          <a:xfrm>
                            <a:off x="0" y="0"/>
                            <a:ext cx="4114800" cy="45720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Text Box 37"/>
                        <wps:cNvSpPr txBox="1"/>
                        <wps:spPr>
                          <a:xfrm>
                            <a:off x="114300" y="0"/>
                            <a:ext cx="38862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BD51A82" w14:textId="77777777" w:rsidR="00BB3E0E" w:rsidRPr="00E63107" w:rsidRDefault="00BB3E0E" w:rsidP="00BB3E0E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E63107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 xml:space="preserve">Participated in </w:t>
                              </w:r>
                              <w: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Vignette Module: n=287</w:t>
                              </w:r>
                            </w:p>
                            <w:p w14:paraId="3966EC15" w14:textId="77777777" w:rsidR="00BB3E0E" w:rsidRPr="00E63107" w:rsidRDefault="00BB3E0E" w:rsidP="00BB3E0E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D144297" id="Group 35" o:spid="_x0000_s1038" style="position:absolute;margin-left:-9pt;margin-top:7.75pt;width:324pt;height:36pt;z-index:251671552" coordsize="41148,457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yuSvSgMAAGgKAAAOAAAAZHJzL2Uyb0RvYy54bWzcVltP2zAUfp+0/2D5vSRp0wsRKcrKiiYh&#13;&#10;QMDEs+s4bbTE9my3STftv+/YaQIqDBBs07SXxJdz8fl8vi85Oq7LAm2Y0rngMQ4OfIwYpyLN+TLG&#13;&#10;n2/mvQlG2hCekkJwFuMt0/h4+v7dUSUj1hcrUaRMIQjCdVTJGK+MkZHnabpiJdEHQjIOm5lQJTEw&#13;&#10;VUsvVaSC6GXh9X1/5FVCpVIJyrSG1ZNmE09d/Cxj1FxkmWYGFTGGsxn3VO65sE9vekSipSJyldPd&#13;&#10;McgrTlGSnEPSLtQJMQStVf4gVJlTJbTIzAEVpSeyLKfM1QDVBP5eNadKrKWrZRlVS9nBBNDu4fTq&#13;&#10;sPR8c6lQnsZ4MMSIkxLuyKVFMAdwKrmMwOZUyWt5qXYLy2Zm660zVdo3VIJqB+u2g5XVBlFYDIMg&#13;&#10;nPiAPoW9cDiGe2twpyu4nAdudPXxaUevTevZ03WHqSS0kL5DSb8NpesVkcyBry0CLUqjFqUr6C3C&#13;&#10;lwVDg1GDlLPrYNKRBsTeiFFXKomk0uaUiRLZQYwVpHcdRzZn2sDFgGlrYpNyMc+Lwq5bXJqjuJHZ&#13;&#10;FswaFPyKZXDzcEGBC+Q4x2aFQhsCbEm/BLYsCOssrUsGETun/tNOO1vrxhwPO8dnsnXWLqPgpnMs&#13;&#10;cy7UM1kb+7bqplZb9kKkW7hCJRoF0JLOc8DxjGhzSRRQHtoTZMxcwCMrRBVjsRthtBLq22Pr1h56&#13;&#10;DHYxqkBCYqy/roliGBWfOHTfYRCGVnPcxPU9Rur+zuL+Dl+XMwG4ByCYkrohOCtTtMNMifIW1C6x&#13;&#10;WWGLcAq5Y0yNaicz00gb6CVlSeLMQGckMWf8WtL2pm2f3NS3RMldMxmg6rloO55Eez3V2Nr74CJZ&#13;&#10;G5HlruHucN3hDeyzivE3aDhuaXhjVeaDqNFgvMdCZGpYtzU72WpJ0IpHp1mgTgOrTg+FazCZjKxY&#13;&#10;7QnXbyClJVWDZ8vSdqVp/4bSQJ3awNCRCMp0H5TvM1DQZDw87I2SYdALA3/SSxK/3zuZJ37ih/PZ&#13;&#10;Yfjhx466rf8LRMB/jFmEUsbN00LwAsdfi8ELnP+MIJh6UbvvXti2x38sEeZfEgj31YbfGfdt2f16&#13;&#10;2f+l+3MnKHc/iNOfAAAA//8DAFBLAwQUAAYACAAAACEA994Z+eQAAAAOAQAADwAAAGRycy9kb3du&#13;&#10;cmV2LnhtbEyPT2vDMAzF74N9B6PBbq2TlXQhjVNK9+dUBm0HYzc3VpPQWA6xm6TfftppuwikJz29&#13;&#10;X76ebCsG7H3jSEE8j0Aglc40VCn4PL7NUhA+aDK6dYQKbuhhXdzf5TozbqQ9DodQCTYhn2kFdQhd&#13;&#10;JqUva7Taz12HxNrZ9VYHbvtKml6PbG5b+RRFS2l1Q/yh1h1uaywvh6tV8D7qcbOIX4fd5by9fR+T&#13;&#10;j69djEo9PkwvKy6bFYiAU/i7gF8Gzg8FBzu5KxkvWgWzOGWgwEKSgOCF5SLiwUlB+pyALHL5H6P4&#13;&#10;AQAA//8DAFBLAQItABQABgAIAAAAIQC2gziS/gAAAOEBAAATAAAAAAAAAAAAAAAAAAAAAABbQ29u&#13;&#10;dGVudF9UeXBlc10ueG1sUEsBAi0AFAAGAAgAAAAhADj9If/WAAAAlAEAAAsAAAAAAAAAAAAAAAAA&#13;&#10;LwEAAF9yZWxzLy5yZWxzUEsBAi0AFAAGAAgAAAAhAJnK5K9KAwAAaAoAAA4AAAAAAAAAAAAAAAAA&#13;&#10;LgIAAGRycy9lMm9Eb2MueG1sUEsBAi0AFAAGAAgAAAAhAPfeGfnkAAAADgEAAA8AAAAAAAAAAAAA&#13;&#10;AAAApAUAAGRycy9kb3ducmV2LnhtbFBLBQYAAAAABAAEAPMAAAC1BgAAAAA=&#13;&#10;">
                <v:rect id="Rectangle 36" o:spid="_x0000_s1039" style="position:absolute;width:41148;height:45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vLi5yQAAAOAAAAAPAAAAZHJzL2Rvd25yZXYueG1sRI/dasJA&#13;&#10;FITvC77DcoTeFN3Y0mCjq/hT/y68aOoDHLKnSTR7NmRXjW/vCgVvBoZhvmHG09ZU4kKNKy0rGPQj&#13;&#10;EMSZ1SXnCg6/q94QhPPIGivLpOBGDqaTzssYE22v/EOX1OciQNglqKDwvk6kdFlBBl3f1sQh+7ON&#13;&#10;QR9sk0vd4DXATSXfoyiWBksOCwXWtCgoO6Vno+AY1/v1nHdf8/V3+7ZJj0YePo1Sr912OQoyG4Hw&#13;&#10;1Ppn4x+x1Qo+YngcCmdATu4AAAD//wMAUEsBAi0AFAAGAAgAAAAhANvh9svuAAAAhQEAABMAAAAA&#13;&#10;AAAAAAAAAAAAAAAAAFtDb250ZW50X1R5cGVzXS54bWxQSwECLQAUAAYACAAAACEAWvQsW78AAAAV&#13;&#10;AQAACwAAAAAAAAAAAAAAAAAfAQAAX3JlbHMvLnJlbHNQSwECLQAUAAYACAAAACEAsry4uckAAADg&#13;&#10;AAAADwAAAAAAAAAAAAAAAAAHAgAAZHJzL2Rvd25yZXYueG1sUEsFBgAAAAADAAMAtwAAAP0CAAAA&#13;&#10;AA==&#13;&#10;" filled="f" strokecolor="black [3040]">
                  <v:shadow on="t" color="black" opacity="24903f" origin=",.5" offset="0,.55556mm"/>
                </v:rect>
                <v:shape id="Text Box 37" o:spid="_x0000_s1040" type="#_x0000_t202" style="position:absolute;left:1143;width:38862;height:4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IKgvxwAAAOAAAAAPAAAAZHJzL2Rvd25yZXYueG1sRI9BawIx&#13;&#10;FITvBf9DeII3TazW6mqUogg9KdpW8PbYPHcXNy/LJrrbf28KQi8DwzDfMItVa0txp9oXjjUMBwoE&#13;&#10;cepMwZmG769tfwrCB2SDpWPS8EseVsvOywIT4xo+0P0YMhEh7BPUkIdQJVL6NCeLfuAq4phdXG0x&#13;&#10;RFtn0tTYRLgt5atSE2mx4LiQY0XrnNLr8WY1/Owu59NY7bONfasa1yrJdia17nXbzTzKxxxEoDb8&#13;&#10;N56IT6Nh9A5/h+IZkMsHAAAA//8DAFBLAQItABQABgAIAAAAIQDb4fbL7gAAAIUBAAATAAAAAAAA&#13;&#10;AAAAAAAAAAAAAABbQ29udGVudF9UeXBlc10ueG1sUEsBAi0AFAAGAAgAAAAhAFr0LFu/AAAAFQEA&#13;&#10;AAsAAAAAAAAAAAAAAAAAHwEAAF9yZWxzLy5yZWxzUEsBAi0AFAAGAAgAAAAhAJUgqC/HAAAA4AAA&#13;&#10;AA8AAAAAAAAAAAAAAAAABwIAAGRycy9kb3ducmV2LnhtbFBLBQYAAAAAAwADALcAAAD7AgAAAAA=&#13;&#10;" filled="f" stroked="f">
                  <v:textbox>
                    <w:txbxContent>
                      <w:p w14:paraId="7BD51A82" w14:textId="77777777" w:rsidR="00BB3E0E" w:rsidRPr="00E63107" w:rsidRDefault="00BB3E0E" w:rsidP="00BB3E0E">
                        <w:pPr>
                          <w:jc w:val="center"/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</w:pPr>
                        <w:r w:rsidRPr="00E63107"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 xml:space="preserve">Participated in </w:t>
                        </w:r>
                        <w:r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>Vignette Module: n=287</w:t>
                        </w:r>
                      </w:p>
                      <w:p w14:paraId="3966EC15" w14:textId="77777777" w:rsidR="00BB3E0E" w:rsidRPr="00E63107" w:rsidRDefault="00BB3E0E" w:rsidP="00BB3E0E">
                        <w:pPr>
                          <w:jc w:val="center"/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03FE7008" w14:textId="77777777" w:rsidR="00BB3E0E" w:rsidRDefault="00BB3E0E" w:rsidP="00BB3E0E"/>
    <w:p w14:paraId="531C9422" w14:textId="77777777" w:rsidR="00BB3E0E" w:rsidRDefault="00BB3E0E" w:rsidP="00BB3E0E"/>
    <w:p w14:paraId="0A6BC328" w14:textId="77777777" w:rsidR="00BB3E0E" w:rsidRDefault="00BB3E0E" w:rsidP="00BB3E0E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5DF01B" wp14:editId="72D0E936">
                <wp:simplePos x="0" y="0"/>
                <wp:positionH relativeFrom="column">
                  <wp:posOffset>-3251200</wp:posOffset>
                </wp:positionH>
                <wp:positionV relativeFrom="paragraph">
                  <wp:posOffset>19050</wp:posOffset>
                </wp:positionV>
                <wp:extent cx="0" cy="914400"/>
                <wp:effectExtent l="127000" t="25400" r="152400" b="101600"/>
                <wp:wrapThrough wrapText="bothSides">
                  <wp:wrapPolygon edited="0">
                    <wp:start x="-1" y="-600"/>
                    <wp:lineTo x="-1" y="22200"/>
                    <wp:lineTo x="-1" y="23400"/>
                    <wp:lineTo x="-1" y="23400"/>
                    <wp:lineTo x="-1" y="19200"/>
                    <wp:lineTo x="-1" y="-600"/>
                    <wp:lineTo x="-1" y="-600"/>
                  </wp:wrapPolygon>
                </wp:wrapThrough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8A6371" id="Straight Arrow Connector 45" o:spid="_x0000_s1026" type="#_x0000_t32" style="position:absolute;margin-left:-256pt;margin-top:1.5pt;width:0;height:1in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h3ZL1AEAAP4DAAAOAAAAZHJzL2Uyb0RvYy54bWysU9uO0zAQfUfiHyy/0yRVQRA1XaEu8IKg&#13;&#10;YuEDvI7dWPJN46FJ/56x02bRgkBa7csktufMnHM83t5MzrKTgmSC73izqjlTXobe+GPHf3z/+Oot&#13;&#10;ZwmF74UNXnX8rBK/2b18sR1jq9ZhCLZXwKiIT+0YOz4gxraqkhyUE2kVovJ0qAM4gbSEY9WDGKm6&#13;&#10;s9W6rt9UY4A+QpAqJdq9nQ/5rtTXWkn8qnVSyGzHiRuWCCXe51jttqI9goiDkRca4gksnDCemi6l&#13;&#10;bgUK9hPMH6WckRBS0LiSwVVBayNV0UBqmvqRmrtBRFW0kDkpLjal5ysrv5wOwEzf8c1rzrxwdEd3&#13;&#10;CMIcB2TvAcLI9sF78jEAoxTya4ypJdjeH+CySvEAWfykweUvyWJT8fi8eKwmZHLelLT7rtls6mJ/&#13;&#10;9YCLkPCTCo7ln46nC4+FQFMsFqfPCakzAa+A3NT6HFEY+8H3DM+RlIgsIHOm3HxeZe4z2/KHZ6tm&#13;&#10;7DelyQXity49yvypvQV2EjQ5QkrlsVkqUXaGaWPtAqz/D7zkZ6gqs7mAZ2X/7LogSufgcQE74wP8&#13;&#10;rTtOV8p6zr86MOvOFtyH/lzusVhDQ1a8ujyIPMW/rwv84dnufgEAAP//AwBQSwMEFAAGAAgAAAAh&#13;&#10;AAltS4XfAAAAEAEAAA8AAABkcnMvZG93bnJldi54bWxMT01PwzAMvSPxHyIjcdvSDbahrulUgThw&#13;&#10;ZOXCLWtMWtY4VZJ13b/HSEjsYsv28/sodpPrxYghdp4ULOYZCKTGm46sgo/6dfYEIiZNRveeUMEF&#13;&#10;I+zK25tC58af6R3HfbKCSSjmWkGb0pBLGZsWnY5zPyDx7csHpxOPwUoT9JnJXS+XWbaWTnfECq0e&#13;&#10;8LnF5rg/OQWb7zhWF2tW61TV8mjNp6nDm1L3d9PLlku1BZFwSv8f8JuB/UPJxg7+RCaKXsFstVhy&#13;&#10;oqTggRsD/hYHhj5uMpBlIa+DlD8AAAD//wMAUEsBAi0AFAAGAAgAAAAhALaDOJL+AAAA4QEAABMA&#13;&#10;AAAAAAAAAAAAAAAAAAAAAFtDb250ZW50X1R5cGVzXS54bWxQSwECLQAUAAYACAAAACEAOP0h/9YA&#13;&#10;AACUAQAACwAAAAAAAAAAAAAAAAAvAQAAX3JlbHMvLnJlbHNQSwECLQAUAAYACAAAACEAAYd2S9QB&#13;&#10;AAD+AwAADgAAAAAAAAAAAAAAAAAuAgAAZHJzL2Uyb0RvYy54bWxQSwECLQAUAAYACAAAACEACW1L&#13;&#10;hd8AAAAQAQAADwAAAAAAAAAAAAAAAAAuBAAAZHJzL2Rvd25yZXYueG1sUEsFBgAAAAAEAAQA8wAA&#13;&#10;ADoFAAAAAA==&#13;&#10;" strokecolor="#4f81bd [3204]" strokeweight="2pt">
                <v:stroke endarrow="open"/>
                <v:shadow on="t" color="black" opacity="24903f" origin=",.5" offset="0,.55556mm"/>
                <w10:wrap type="through"/>
              </v:shape>
            </w:pict>
          </mc:Fallback>
        </mc:AlternateContent>
      </w:r>
    </w:p>
    <w:p w14:paraId="632A9119" w14:textId="77777777" w:rsidR="00BB3E0E" w:rsidRDefault="00BB3E0E" w:rsidP="00BB3E0E">
      <w:r w:rsidRPr="00E63107">
        <w:rPr>
          <w:rFonts w:asciiTheme="majorHAnsi" w:hAnsiTheme="majorHAnsi"/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538FBFAA" wp14:editId="4CB8D11F">
                <wp:simplePos x="0" y="0"/>
                <wp:positionH relativeFrom="column">
                  <wp:posOffset>1714500</wp:posOffset>
                </wp:positionH>
                <wp:positionV relativeFrom="paragraph">
                  <wp:posOffset>69215</wp:posOffset>
                </wp:positionV>
                <wp:extent cx="3543300" cy="457200"/>
                <wp:effectExtent l="50800" t="25400" r="88900" b="76200"/>
                <wp:wrapThrough wrapText="bothSides">
                  <wp:wrapPolygon edited="0">
                    <wp:start x="-155" y="-1200"/>
                    <wp:lineTo x="-310" y="-1200"/>
                    <wp:lineTo x="-310" y="24000"/>
                    <wp:lineTo x="21987" y="24000"/>
                    <wp:lineTo x="21987" y="18000"/>
                    <wp:lineTo x="21832" y="0"/>
                    <wp:lineTo x="21832" y="-1200"/>
                    <wp:lineTo x="-155" y="-1200"/>
                  </wp:wrapPolygon>
                </wp:wrapThrough>
                <wp:docPr id="56" name="Group 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43300" cy="457200"/>
                          <a:chOff x="0" y="0"/>
                          <a:chExt cx="4114800" cy="480483"/>
                        </a:xfrm>
                      </wpg:grpSpPr>
                      <wps:wsp>
                        <wps:cNvPr id="57" name="Rectangle 57"/>
                        <wps:cNvSpPr/>
                        <wps:spPr>
                          <a:xfrm>
                            <a:off x="0" y="0"/>
                            <a:ext cx="4114800" cy="45720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Text Box 58"/>
                        <wps:cNvSpPr txBox="1"/>
                        <wps:spPr>
                          <a:xfrm>
                            <a:off x="0" y="23283"/>
                            <a:ext cx="41148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F109C14" w14:textId="77777777" w:rsidR="00BB3E0E" w:rsidRPr="00E63107" w:rsidRDefault="00BB3E0E" w:rsidP="00BB3E0E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Dropped out after first vignette: n=7</w:t>
                              </w:r>
                            </w:p>
                            <w:p w14:paraId="6B4094FD" w14:textId="77777777" w:rsidR="00BB3E0E" w:rsidRPr="00E63107" w:rsidRDefault="00BB3E0E" w:rsidP="00BB3E0E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Dropped out after second vignette: n=3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38FBFAA" id="Group 56" o:spid="_x0000_s1041" style="position:absolute;margin-left:135pt;margin-top:5.45pt;width:279pt;height:36pt;z-index:251672576;mso-width-relative:margin;mso-height-relative:margin" coordsize="41148,480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4JmxUAMAAGcKAAAOAAAAZHJzL2Uyb0RvYy54bWzcVltP2zAUfp+0/2D5vSRpUygRKcrKiiYh&#13;&#10;QMDEs3GdNlpie7bbhE377zu2k8AKA8QumvaS+HKun8/57IPDpirRhildCJ7iaCfEiHEqFgVfpvjj&#13;&#10;1XwwwUgbwhekFJyl+JZpfDh9++aglgkbipUoF0whMMJ1UssUr4yRSRBoumIV0TtCMg6buVAVMTBV&#13;&#10;y2ChSA3WqzIYhuFuUAu1kEpQpjWsHvlNPHX285xRc5bnmhlUphhiM+6r3PfGfoPpAUmWishVQdsw&#13;&#10;yCuiqEjBwWlv6ogYgtaqeGCqKqgSWuRmh4oqEHleUOZygGyicCubYyXW0uWyTOql7GECaLdwerVZ&#13;&#10;ero5V6hYpHi8ixEnFZyRc4tgDuDUcpmAzLGSl/JctQtLP7P5Nrmq7B8yQY2D9baHlTUGUVgcjePR&#13;&#10;KAT0KezF4z04N487XcHhPFCjq/etYhxF8aRXnITxZGQVg85tYKPrg6kllJC+Q0n/GkqXKyKZA19b&#13;&#10;BDqU9jqULqC2CF+WDI33PFJOrodJJxoQeylGP6baY9SnShKptDlmokJ2kGIF7l3Fkc2JNh6VTsQ6&#13;&#10;5WJelKVdt7j4UNzI3JbMCpT8guVw8nBAkTPkeo7NSoU2BLpl8SlqwXaSViUHi73S8GmlVtaqMdeH&#13;&#10;veIz3npp51Fw0ytWBRfqGa9evsva52rTvhGLWzhCJTwDaEnnBeB4QrQ5JwpaHsoTaMycwScvRZ1i&#13;&#10;0Y4wWgn15bF1Kw81BrsY1UAhKdaf10QxjMoPHKpvP4pjyzlu4uoeI3V/5+b+Dl9XMwG4R0CYkroh&#13;&#10;KCtTdsNcieoa2C6zXmGLcAq+U0yN6iYz46kN+JKyLHNiwDOSmBN+KWl30rZOrppromRbTAZa9VR0&#13;&#10;FU+SrZrysvY8uMjWRuSFK7g7XFu8ofssY/yNNoRrxZPVlWWZd6JB48lWFyLTwLrN2dFW1wQdeWxx&#13;&#10;1nA09OwC9foo/fzOnrTd5+HsmrRb8dXvO9pFAkPXQxCTu0++ziCQbG+8P9jNxtEgjsLJIMvC4eBo&#13;&#10;noVZGM9n+/G7b23nQiZO/wUcED7WWIRSxs3TPPACxZ9zwQuU/wwfmOam8ddeVx3/MUOYf4kf3KUN&#13;&#10;rxl3j7cvL/tcuj93fHL3Ppx+BwAA//8DAFBLAwQUAAYACAAAACEAIhWmleIAAAAOAQAADwAAAGRy&#13;&#10;cy9kb3ducmV2LnhtbExPS2+DMAy+T9p/iDxptzWBaRulhKrqHqeq0tpJ024puIBKHERSoP9+7mm7&#13;&#10;WLY/+3tky8m2YsDeN440RDMFAqlwZUOVhq/9+0MCwgdDpWkdoYYLeljmtzeZSUs30icOu1AJJiGf&#13;&#10;Gg11CF0qpS9qtMbPXIfE2NH11gQe+0qWvRmZ3LYyVupZWtMQK9Smw3WNxWl3tho+RjOuHqO3YXM6&#13;&#10;ri8/+6ft9yZCre/vptcFl9UCRMAp/H3ANQP7h5yNHdyZSi9aDfGL4kCBATUHwQdJnPDicG3mIPNM&#13;&#10;/o+R/wIAAP//AwBQSwECLQAUAAYACAAAACEAtoM4kv4AAADhAQAAEwAAAAAAAAAAAAAAAAAAAAAA&#13;&#10;W0NvbnRlbnRfVHlwZXNdLnhtbFBLAQItABQABgAIAAAAIQA4/SH/1gAAAJQBAAALAAAAAAAAAAAA&#13;&#10;AAAAAC8BAABfcmVscy8ucmVsc1BLAQItABQABgAIAAAAIQAA4JmxUAMAAGcKAAAOAAAAAAAAAAAA&#13;&#10;AAAAAC4CAABkcnMvZTJvRG9jLnhtbFBLAQItABQABgAIAAAAIQAiFaaV4gAAAA4BAAAPAAAAAAAA&#13;&#10;AAAAAAAAAKoFAABkcnMvZG93bnJldi54bWxQSwUGAAAAAAQABADzAAAAuQYAAAAA&#13;&#10;">
                <v:rect id="Rectangle 57" o:spid="_x0000_s1042" style="position:absolute;width:41148;height:45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L/iCyQAAAOAAAAAPAAAAZHJzL2Rvd25yZXYueG1sRI/dasJA&#13;&#10;FITvBd9hOUJvRDcW/Gl0FW2trRdemPoAh+wxiWbPhuyq6du7guDNwDDMN8xs0ZhSXKl2hWUFg34E&#13;&#10;gji1uuBMweHvuzcB4TyyxtIyKfgnB4t5uzXDWNsb7+ma+EwECLsYFeTeV7GULs3JoOvbijhkR1sb&#13;&#10;9MHWmdQ13gLclPI9ikbSYMFhIceKPnNKz8nFKDiNqt1mxduP1WbddH+Sk5GHoVHqrdN8TYMspyA8&#13;&#10;Nf7VeCJ+tYLhGB6HwhmQ8zsAAAD//wMAUEsBAi0AFAAGAAgAAAAhANvh9svuAAAAhQEAABMAAAAA&#13;&#10;AAAAAAAAAAAAAAAAAFtDb250ZW50X1R5cGVzXS54bWxQSwECLQAUAAYACAAAACEAWvQsW78AAAAV&#13;&#10;AQAACwAAAAAAAAAAAAAAAAAfAQAAX3JlbHMvLnJlbHNQSwECLQAUAAYACAAAACEAAC/4gskAAADg&#13;&#10;AAAADwAAAAAAAAAAAAAAAAAHAgAAZHJzL2Rvd25yZXYueG1sUEsFBgAAAAADAAMAtwAAAP0CAAAA&#13;&#10;AA==&#13;&#10;" filled="f" strokecolor="black [3040]">
                  <v:shadow on="t" color="black" opacity="24903f" origin=",.5" offset="0,.55556mm"/>
                </v:rect>
                <v:shape id="Text Box 58" o:spid="_x0000_s1043" type="#_x0000_t202" style="position:absolute;top:232;width:41148;height:4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YNn9xwAAAOAAAAAPAAAAZHJzL2Rvd25yZXYueG1sRI/BasJA&#13;&#10;EIbvgu+wjOBNd1tqaaOriFLwZGlsBW9DdkxCs7MhuzXx7TuHQi8DP8P/zXyrzeAbdaMu1oEtPMwN&#13;&#10;KOIiuJpLC5+nt9kLqJiQHTaBycKdImzW49EKMxd6/qBbnkolEI4ZWqhSajOtY1GRxzgPLbHsrqHz&#13;&#10;mCR2pXYd9gL3jX405ll7rFkuVNjSrqLiO//xFr6O18v5ybyXe79o+zAYzf5VWzudDPuljO0SVKIh&#13;&#10;/Tf+EAdnYSEfi5DIgF7/AgAA//8DAFBLAQItABQABgAIAAAAIQDb4fbL7gAAAIUBAAATAAAAAAAA&#13;&#10;AAAAAAAAAAAAAABbQ29udGVudF9UeXBlc10ueG1sUEsBAi0AFAAGAAgAAAAhAFr0LFu/AAAAFQEA&#13;&#10;AAsAAAAAAAAAAAAAAAAAHwEAAF9yZWxzLy5yZWxzUEsBAi0AFAAGAAgAAAAhADlg2f3HAAAA4AAA&#13;&#10;AA8AAAAAAAAAAAAAAAAABwIAAGRycy9kb3ducmV2LnhtbFBLBQYAAAAAAwADALcAAAD7AgAAAAA=&#13;&#10;" filled="f" stroked="f">
                  <v:textbox>
                    <w:txbxContent>
                      <w:p w14:paraId="6F109C14" w14:textId="77777777" w:rsidR="00BB3E0E" w:rsidRPr="00E63107" w:rsidRDefault="00BB3E0E" w:rsidP="00BB3E0E">
                        <w:pPr>
                          <w:jc w:val="center"/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>Dropped out after first vignette: n=7</w:t>
                        </w:r>
                      </w:p>
                      <w:p w14:paraId="6B4094FD" w14:textId="77777777" w:rsidR="00BB3E0E" w:rsidRPr="00E63107" w:rsidRDefault="00BB3E0E" w:rsidP="00BB3E0E">
                        <w:pPr>
                          <w:jc w:val="center"/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>Dropped out after second vignette: n=31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730D556E" w14:textId="77777777" w:rsidR="00BB3E0E" w:rsidRDefault="00BB3E0E" w:rsidP="00BB3E0E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93B6F78" wp14:editId="28304D4D">
                <wp:simplePos x="0" y="0"/>
                <wp:positionH relativeFrom="column">
                  <wp:posOffset>914400</wp:posOffset>
                </wp:positionH>
                <wp:positionV relativeFrom="paragraph">
                  <wp:posOffset>119380</wp:posOffset>
                </wp:positionV>
                <wp:extent cx="800100" cy="0"/>
                <wp:effectExtent l="0" t="101600" r="38100" b="177800"/>
                <wp:wrapThrough wrapText="bothSides">
                  <wp:wrapPolygon edited="0">
                    <wp:start x="17143" y="-1"/>
                    <wp:lineTo x="15771" y="-1"/>
                    <wp:lineTo x="15771" y="-1"/>
                    <wp:lineTo x="17143" y="-1"/>
                    <wp:lineTo x="20571" y="-1"/>
                    <wp:lineTo x="21257" y="-1"/>
                    <wp:lineTo x="21943" y="-1"/>
                    <wp:lineTo x="21257" y="-1"/>
                    <wp:lineTo x="17143" y="-1"/>
                  </wp:wrapPolygon>
                </wp:wrapThrough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01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AD5CBA" id="Straight Arrow Connector 21" o:spid="_x0000_s1026" type="#_x0000_t32" style="position:absolute;margin-left:1in;margin-top:9.4pt;width:63pt;height: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FQlv0gEAAP4DAAAOAAAAZHJzL2Uyb0RvYy54bWysU02P0zAQvSPxHyzfadIe0KpqukJd4IKg&#13;&#10;YuEHeJ1xY8lfGg9N+u8ZO20WAQIJcZnE9ryZ957Hu/vJO3EGzDaGTq5XrRQQdOxtOHXy65d3r+6k&#13;&#10;yKRCr1wM0MkLZHm/f/liN6YtbOIQXQ8ouEjI2zF1ciBK26bJegCv8iomCHxoInpFvMRT06Maubp3&#13;&#10;zaZtXzdjxD5h1JAz7z7Mh3Jf6xsDmj4Zk4GE6yRzoxqxxqcSm/1ObU+o0mD1lYb6BxZe2cBNl1IP&#13;&#10;ipT4hvaXUt5qjDkaWunom2iM1VA1sJp1+5Oax0ElqFrYnJwWm/L/K6s/no8obN/JzVqKoDzf0SOh&#13;&#10;sqeBxBvEOIpDDIF9jCg4hf0aU94y7BCOeF3ldMQifjLoy5dlial6fFk8homE5s27lnXyTejbUfOM&#13;&#10;S5jpPUQvyk8n85XHQmBdLVbnD5m4MwNvgNLUhRJJWfc29IIuiZWoIqBw5txy3hTuM9v6RxcHM/Yz&#13;&#10;GHaB+W1qjzp/cHAozoonR2kNgar6WomzC8xY5xZg+3fgNb9Aoc7mAp6V/bHrgqidY6AF7G2I+Lvu&#13;&#10;NN0omzn/5sCsu1jwFPtLvcdqDQ9Z9er6IMoU/7iu8Odnu/8OAAD//wMAUEsDBBQABgAIAAAAIQBn&#13;&#10;+PLb3QAAAA4BAAAPAAAAZHJzL2Rvd25yZXYueG1sTE/BTsMwDL0j8Q+RkbixlGlsU9d0qkAcdmTd&#13;&#10;hVvWmLSscaok67q/nxEHuFh+z/bze8V2cr0YMcTOk4LnWQYCqfGmI6vgUL8/rUHEpMno3hMquGKE&#13;&#10;bXl/V+jc+At94LhPVrAIxVwraFMacilj06LTceYHJJ59+eB0YhisNEFfWNz1cp5lS+l0R/yh1QO+&#13;&#10;ttic9menYPUdx+pqzcsyVbU8WfNp6rBT6vFhettwqTYgEk7p7wJ+MrB/KNnY0Z/JRNEzXiw4UOJm&#13;&#10;zTl4Yb7KmDj+ErIs5P8Y5Q0AAP//AwBQSwECLQAUAAYACAAAACEAtoM4kv4AAADhAQAAEwAAAAAA&#13;&#10;AAAAAAAAAAAAAAAAW0NvbnRlbnRfVHlwZXNdLnhtbFBLAQItABQABgAIAAAAIQA4/SH/1gAAAJQB&#13;&#10;AAALAAAAAAAAAAAAAAAAAC8BAABfcmVscy8ucmVsc1BLAQItABQABgAIAAAAIQB9FQlv0gEAAP4D&#13;&#10;AAAOAAAAAAAAAAAAAAAAAC4CAABkcnMvZTJvRG9jLnhtbFBLAQItABQABgAIAAAAIQBn+PLb3QAA&#13;&#10;AA4BAAAPAAAAAAAAAAAAAAAAACwEAABkcnMvZG93bnJldi54bWxQSwUGAAAAAAQABADzAAAANgUA&#13;&#10;AAAA&#13;&#10;" strokecolor="#4f81bd [3204]" strokeweight="2pt">
                <v:stroke endarrow="open"/>
                <v:shadow on="t" color="black" opacity="24903f" origin=",.5" offset="0,.55556mm"/>
                <w10:wrap type="through"/>
              </v:shape>
            </w:pict>
          </mc:Fallback>
        </mc:AlternateContent>
      </w:r>
    </w:p>
    <w:p w14:paraId="619345A2" w14:textId="77777777" w:rsidR="00BB3E0E" w:rsidRDefault="00BB3E0E" w:rsidP="00BB3E0E"/>
    <w:p w14:paraId="69E34E9C" w14:textId="77777777" w:rsidR="00BB3E0E" w:rsidRDefault="00BB3E0E" w:rsidP="00BB3E0E"/>
    <w:p w14:paraId="504BB30D" w14:textId="77777777" w:rsidR="00BB3E0E" w:rsidRDefault="00BB3E0E" w:rsidP="00BB3E0E"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60123C5E" wp14:editId="36A2C13C">
                <wp:simplePos x="0" y="0"/>
                <wp:positionH relativeFrom="column">
                  <wp:posOffset>-114300</wp:posOffset>
                </wp:positionH>
                <wp:positionV relativeFrom="paragraph">
                  <wp:posOffset>40640</wp:posOffset>
                </wp:positionV>
                <wp:extent cx="4114800" cy="1029335"/>
                <wp:effectExtent l="50800" t="25400" r="76200" b="113665"/>
                <wp:wrapThrough wrapText="bothSides">
                  <wp:wrapPolygon edited="0">
                    <wp:start x="-133" y="-533"/>
                    <wp:lineTo x="-267" y="-533"/>
                    <wp:lineTo x="-267" y="23452"/>
                    <wp:lineTo x="21867" y="23452"/>
                    <wp:lineTo x="21867" y="7995"/>
                    <wp:lineTo x="21733" y="0"/>
                    <wp:lineTo x="21733" y="-533"/>
                    <wp:lineTo x="-133" y="-533"/>
                  </wp:wrapPolygon>
                </wp:wrapThrough>
                <wp:docPr id="49" name="Group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14800" cy="1029335"/>
                          <a:chOff x="114300" y="0"/>
                          <a:chExt cx="4114800" cy="685800"/>
                        </a:xfrm>
                      </wpg:grpSpPr>
                      <wps:wsp>
                        <wps:cNvPr id="50" name="Rectangle 50"/>
                        <wps:cNvSpPr/>
                        <wps:spPr>
                          <a:xfrm>
                            <a:off x="114300" y="0"/>
                            <a:ext cx="4114800" cy="68580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Text Box 51"/>
                        <wps:cNvSpPr txBox="1"/>
                        <wps:spPr>
                          <a:xfrm>
                            <a:off x="114300" y="64134"/>
                            <a:ext cx="4000500" cy="6216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398ED7" w14:textId="77777777" w:rsidR="00BB3E0E" w:rsidRDefault="00BB3E0E" w:rsidP="00BB3E0E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Still in study prior to IAT module: n=249</w:t>
                              </w:r>
                            </w:p>
                            <w:p w14:paraId="7929A1DF" w14:textId="77777777" w:rsidR="00BB3E0E" w:rsidRPr="00DD593E" w:rsidRDefault="00BB3E0E" w:rsidP="00BB3E0E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B03E3D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Participated in IAT Module: n</w:t>
                              </w:r>
                              <w:r w:rsidRPr="00DD593E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=203</w:t>
                              </w:r>
                            </w:p>
                            <w:p w14:paraId="4D33EB10" w14:textId="77777777" w:rsidR="00BB3E0E" w:rsidRPr="00DD593E" w:rsidRDefault="00BB3E0E" w:rsidP="00BB3E0E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DD593E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(Completed Ethnic Preference IAT: n= 198)</w:t>
                              </w:r>
                            </w:p>
                            <w:p w14:paraId="5BCD92D0" w14:textId="77777777" w:rsidR="00BB3E0E" w:rsidRPr="00DD593E" w:rsidRDefault="00BB3E0E" w:rsidP="00BB3E0E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DD593E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(Completed Compliant Patient IAT: n=144)</w:t>
                              </w:r>
                            </w:p>
                            <w:p w14:paraId="788612C5" w14:textId="77777777" w:rsidR="00BB3E0E" w:rsidRPr="00DD593E" w:rsidRDefault="00BB3E0E" w:rsidP="00BB3E0E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DD593E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(Completed both IATs: n=14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123C5E" id="Group 49" o:spid="_x0000_s1044" style="position:absolute;margin-left:-9pt;margin-top:3.2pt;width:324pt;height:81.05pt;z-index:251666432;mso-height-relative:margin" coordorigin="1143" coordsize="41148,685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S1t4ZgMAAHcKAAAOAAAAZHJzL2Uyb0RvYy54bWzcVltP2zAUfp+0/2D5vSRp09JGpCiUFU1C&#13;&#10;gICJZ9d12miJ7dluEzbtv+/YuRRBB4xp07SXxJdz/c75TnJ0XBU52jKlM8FjHBz4GDFOxTLjqxh/&#13;&#10;up33xhhpQ/iS5IKzGN8zjY+n798dlTJifbEW+ZIpBEa4jkoZ47UxMvI8TdesIPpASMbhMhWqIAa2&#13;&#10;auUtFSnBepF7fd8feaVQS6kEZVrD6Wl9iafOfpoyai7TVDOD8hhDbMY9lXsu7NObHpFopYhcZ7QJ&#13;&#10;g7whioJkHJx2pk6JIWijsiemiowqoUVqDqgoPJGmGWUuB8gm8B9lc6bERrpcVlG5kh1MAO0jnN5s&#13;&#10;ll5srxTKljEOJxhxUkCNnFsEewCnlKsIZM6UvJFXqjlY1Tubb5Wqwr4hE1Q5WO87WFllEIXDMAjC&#13;&#10;sQ/oU7gL/P5kMBjWwNM1VMfqgcTASuyU6frDPvXReGhNQSBe69yzMXYhlRIaSe+w0r+H1c2aSOZK&#13;&#10;oC0ODVZDCLXG6ho6jPBVzhCcOXicXAeWjjTgtgeppxnvhWtPviSSSpszJgpkFzFWEINrPrI916aG&#13;&#10;phWxnrmYZ3luzy04dTxuZe5zZgVyfs1SaAJbCGfI0Y/NcoW2BIiz/Bw0iDtJq5KCxU6p/7xSI2vV&#13;&#10;mKNkp/iCt07aeRTcdIpFxoV6wWst32Zd52rTXojlPdRRiXoYaEnnGeB4TrS5IgrYD8WFiWYu4ZHm&#13;&#10;ooyxaFYYrYX6uu/cykOjwS1GJUyTGOsvG6IYRvlHDi04CcIQzBq3CYeHfdiohzeLhzd8U8wE4B7A&#13;&#10;7JTULa28ydtlqkRxB4MvsV7hinAKvmNMjWo3M1NPORidlCWJE4ORI4k55zeStpW2fXJb3RElm2Yy&#13;&#10;0IYXom17Ej3qqVrW1oOLZGNEmrmG2+Ha4A0UtMPjb3ARUKq5eGsZdCIqNHTtar0DZS0Vkang3Obc&#13;&#10;UPRlUo7CYBBacWjadhD5vj9s59ioH4xGo4YW7RRsWferxLQUrDFtmdqe1BSoae0igWUbk/u+fJtB&#13;&#10;NyWHw0lvlAyDXhj4416S+P3e6TzxEz+czybhyfcmTsjE6b9iEPj72EUoZdw8PwxeofjzgfAK5T8z&#13;&#10;FEy1qNxn0JV0187/5Zgw/9KQcJ9v+LtxX/TmT8z+Pj3cu6Gy+1+c/gAAAP//AwBQSwMEFAAGAAgA&#13;&#10;AAAhABixIeXkAAAADgEAAA8AAABkcnMvZG93bnJldi54bWxMj81qwzAQhO+FvoPYQm+J7KYxxrEc&#13;&#10;QvpzCoUmhdKbYm1sE2tlLMV23r7bU3NZGGZ3dr58PdlWDNj7xpGCeB6BQCqdaahS8HV4m6UgfNBk&#13;&#10;dOsIFVzRw7q4v8t1ZtxInzjsQyU4hHymFdQhdJmUvqzRaj93HRJ7J9dbHVj2lTS9HjnctvIpihJp&#13;&#10;dUP8odYdbmssz/uLVfA+6nGziF+H3fm0vf4clh/fuxiVenyYXlY8NisQAafwfwF/DNwfCi52dBcy&#13;&#10;XrQKZnHKQEFB8gyC/WQRsT7yYpIuQRa5vMUofgEAAP//AwBQSwECLQAUAAYACAAAACEAtoM4kv4A&#13;&#10;AADhAQAAEwAAAAAAAAAAAAAAAAAAAAAAW0NvbnRlbnRfVHlwZXNdLnhtbFBLAQItABQABgAIAAAA&#13;&#10;IQA4/SH/1gAAAJQBAAALAAAAAAAAAAAAAAAAAC8BAABfcmVscy8ucmVsc1BLAQItABQABgAIAAAA&#13;&#10;IQDZS1t4ZgMAAHcKAAAOAAAAAAAAAAAAAAAAAC4CAABkcnMvZTJvRG9jLnhtbFBLAQItABQABgAI&#13;&#10;AAAAIQAYsSHl5AAAAA4BAAAPAAAAAAAAAAAAAAAAAMAFAABkcnMvZG93bnJldi54bWxQSwUGAAAA&#13;&#10;AAQABADzAAAA0QYAAAAA&#13;&#10;">
                <v:rect id="Rectangle 50" o:spid="_x0000_s1045" style="position:absolute;left:1143;width:41148;height:68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xmD2yQAAAOAAAAAPAAAAZHJzL2Rvd25yZXYueG1sRI/dasJA&#13;&#10;EIXvC32HZQreiNkoKG10FX+qbS960egDDNlpEpudDdmtxrfvXAi9GTgM5zt8i1XvGnWhLtSeDYyT&#13;&#10;FBRx4W3NpYHTcT96BhUissXGMxm4UYDV8vFhgZn1V/6iSx5LJRAOGRqoYmwzrUNRkcOQ+JZYft++&#13;&#10;cxgldqW2HV4F7ho9SdOZdlizLFTY0rai4if/dQbOs/bzsOGPl83htR++5WenT1NnzOCp383lrOeg&#13;&#10;IvXxv3FHvFsDU1EQIZEBvfwDAAD//wMAUEsBAi0AFAAGAAgAAAAhANvh9svuAAAAhQEAABMAAAAA&#13;&#10;AAAAAAAAAAAAAAAAAFtDb250ZW50X1R5cGVzXS54bWxQSwECLQAUAAYACAAAACEAWvQsW78AAAAV&#13;&#10;AQAACwAAAAAAAAAAAAAAAAAfAQAAX3JlbHMvLnJlbHNQSwECLQAUAAYACAAAACEAj8Zg9skAAADg&#13;&#10;AAAADwAAAAAAAAAAAAAAAAAHAgAAZHJzL2Rvd25yZXYueG1sUEsFBgAAAAADAAMAtwAAAP0CAAAA&#13;&#10;AA==&#13;&#10;" filled="f" strokecolor="black [3040]">
                  <v:shadow on="t" color="black" opacity="24903f" origin=",.5" offset="0,.55556mm"/>
                </v:rect>
                <v:shape id="Text Box 51" o:spid="_x0000_s1046" type="#_x0000_t202" style="position:absolute;left:1143;top:641;width:40005;height:62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WnBgxwAAAOAAAAAPAAAAZHJzL2Rvd25yZXYueG1sRI9Ba8JA&#13;&#10;FITvQv/D8gq9mV1LFU3cBFEKPbWoreDtkX0mwezbkN2a9N93CwUvA8Mw3zDrYrStuFHvG8caZokC&#13;&#10;QVw603Cl4fP4Ol2C8AHZYOuYNPyQhyJ/mKwxNW7gPd0OoRIRwj5FDXUIXSqlL2uy6BPXEcfs4nqL&#13;&#10;Idq+kqbHIcJtK5+VWkiLDceFGjva1lReD99Ww9f75Xx6UR/Vzs67wY1Ksl1JrZ8ex10WZZOBCDSG&#13;&#10;e+Mf8WY0zGfwdyieAZn/AgAA//8DAFBLAQItABQABgAIAAAAIQDb4fbL7gAAAIUBAAATAAAAAAAA&#13;&#10;AAAAAAAAAAAAAABbQ29udGVudF9UeXBlc10ueG1sUEsBAi0AFAAGAAgAAAAhAFr0LFu/AAAAFQEA&#13;&#10;AAsAAAAAAAAAAAAAAAAAHwEAAF9yZWxzLy5yZWxzUEsBAi0AFAAGAAgAAAAhAKhacGDHAAAA4AAA&#13;&#10;AA8AAAAAAAAAAAAAAAAABwIAAGRycy9kb3ducmV2LnhtbFBLBQYAAAAAAwADALcAAAD7AgAAAAA=&#13;&#10;" filled="f" stroked="f">
                  <v:textbox>
                    <w:txbxContent>
                      <w:p w14:paraId="56398ED7" w14:textId="77777777" w:rsidR="00BB3E0E" w:rsidRDefault="00BB3E0E" w:rsidP="00BB3E0E">
                        <w:pPr>
                          <w:jc w:val="center"/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>Still in study prior to IAT module: n=249</w:t>
                        </w:r>
                      </w:p>
                      <w:p w14:paraId="7929A1DF" w14:textId="77777777" w:rsidR="00BB3E0E" w:rsidRPr="00DD593E" w:rsidRDefault="00BB3E0E" w:rsidP="00BB3E0E">
                        <w:pPr>
                          <w:jc w:val="center"/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</w:pPr>
                        <w:r w:rsidRPr="00B03E3D"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>Participated in IAT Module: n</w:t>
                        </w:r>
                        <w:r w:rsidRPr="00DD593E"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>=203</w:t>
                        </w:r>
                      </w:p>
                      <w:p w14:paraId="4D33EB10" w14:textId="77777777" w:rsidR="00BB3E0E" w:rsidRPr="00DD593E" w:rsidRDefault="00BB3E0E" w:rsidP="00BB3E0E">
                        <w:pPr>
                          <w:jc w:val="center"/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</w:pPr>
                        <w:r w:rsidRPr="00DD593E"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>(Completed Ethnic Preference IAT: n= 198)</w:t>
                        </w:r>
                      </w:p>
                      <w:p w14:paraId="5BCD92D0" w14:textId="77777777" w:rsidR="00BB3E0E" w:rsidRPr="00DD593E" w:rsidRDefault="00BB3E0E" w:rsidP="00BB3E0E">
                        <w:pPr>
                          <w:jc w:val="center"/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</w:pPr>
                        <w:r w:rsidRPr="00DD593E"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>(Completed Compliant Patient IAT: n=144)</w:t>
                        </w:r>
                      </w:p>
                      <w:p w14:paraId="788612C5" w14:textId="77777777" w:rsidR="00BB3E0E" w:rsidRPr="00DD593E" w:rsidRDefault="00BB3E0E" w:rsidP="00BB3E0E">
                        <w:pPr>
                          <w:jc w:val="center"/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</w:pPr>
                        <w:r w:rsidRPr="00DD593E"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>(Completed both IATs: n=141)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0320E7A6" w14:textId="77777777" w:rsidR="00BB3E0E" w:rsidRDefault="00BB3E0E" w:rsidP="00BB3E0E"/>
    <w:p w14:paraId="20636A54" w14:textId="77777777" w:rsidR="00BB3E0E" w:rsidRDefault="00BB3E0E" w:rsidP="00BB3E0E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CDBE188" wp14:editId="3A67E3DE">
                <wp:simplePos x="0" y="0"/>
                <wp:positionH relativeFrom="column">
                  <wp:posOffset>1892300</wp:posOffset>
                </wp:positionH>
                <wp:positionV relativeFrom="paragraph">
                  <wp:posOffset>-1905</wp:posOffset>
                </wp:positionV>
                <wp:extent cx="0" cy="1943100"/>
                <wp:effectExtent l="50800" t="25400" r="76200" b="8890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431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8E00A3" id="Straight Connector 4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9pt,-.15pt" to="149pt,152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gdnaugEAAMMDAAAOAAAAZHJzL2Uyb0RvYy54bWysU8tu2zAQvBfoPxC815Jco2gFyzk4aC5F&#13;&#10;azTNBzDU0iLAF5asJf99l5StBE2AAEUvFJfcmd0ZrrY3kzXsBBi1dx1vVjVn4KTvtTt2/OHX1w+f&#13;&#10;OYtJuF4Y76DjZ4j8Zvf+3XYMLaz94E0PyIjExXYMHR9SCm1VRTmAFXHlAzi6VB6tSBTisepRjMRu&#13;&#10;TbWu60/V6LEP6CXESKe38yXfFX6lQKYfSkVIzHScektlxbI+5rXabUV7RBEGLS9tiH/owgrtqOhC&#13;&#10;dSuSYL9Rv6CyWqKPXqWV9LbySmkJRQOpaeq/1NwPIkDRQubEsNgU/x+t/H46INN9xzecOWHpie4T&#13;&#10;Cn0cEtt758hAj2yTfRpDbCl97w54iWI4YBY9KbT5S3LYVLw9L97ClJicDyWdNl82H5u6+F49AQPG&#13;&#10;dAfesrzpuNEuyxatOH2LiYpR6jWFgtzIXLrs0tlATjbuJyiSQsXWBV2GCPYG2UnQ8wspwaUmSyG+&#13;&#10;kp1hShuzAOu3gZf8DIUyYAu4eRu8IEpl79ICttp5fI0gTdeW1Zx/dWDWnS149P25PEqxhialKLxM&#13;&#10;dR7F53GBP/17uz8AAAD//wMAUEsDBBQABgAIAAAAIQCe9u+X4AAAAA4BAAAPAAAAZHJzL2Rvd25y&#13;&#10;ZXYueG1sTI/NTsMwEITvSLyDtUjcWgdXlDaNUyEQEkcaOHB04iU/xGvLdpv07THiQC8rjUYzO1+x&#13;&#10;n83ITuhDb0nC3TIDhtRY3VMr4eP9ZbEBFqIirUZLKOGMAfbl9VWhcm0nOuCpii1LJRRyJaGL0eWc&#13;&#10;h6ZDo8LSOqTkfVlvVEzSt1x7NaVyM3KRZWtuVE/pQ6ccPnXYfFdHI+HT14N4PU9O2GFdbQeH4u2A&#13;&#10;Ut7ezM+7dB53wCLO8T8BvwxpP5RpWG2PpAMbJYjtJgFFCYsVsOT/6VrCKrt/AF4W/BKj/AEAAP//&#13;&#10;AwBQSwECLQAUAAYACAAAACEAtoM4kv4AAADhAQAAEwAAAAAAAAAAAAAAAAAAAAAAW0NvbnRlbnRf&#13;&#10;VHlwZXNdLnhtbFBLAQItABQABgAIAAAAIQA4/SH/1gAAAJQBAAALAAAAAAAAAAAAAAAAAC8BAABf&#13;&#10;cmVscy8ucmVsc1BLAQItABQABgAIAAAAIQDrgdnaugEAAMMDAAAOAAAAAAAAAAAAAAAAAC4CAABk&#13;&#10;cnMvZTJvRG9jLnhtbFBLAQItABQABgAIAAAAIQCe9u+X4AAAAA4BAAAPAAAAAAAAAAAAAAAAABQE&#13;&#10;AABkcnMvZG93bnJldi54bWxQSwUGAAAAAAQABADzAAAAIQUAAAAA&#13;&#10;" strokecolor="#4f81bd [3204]" strokeweight="2pt">
                <v:shadow on="t" color="black" opacity="24903f" origin=",.5" offset="0,.55556mm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E9D7DBC" wp14:editId="3AED7714">
                <wp:simplePos x="0" y="0"/>
                <wp:positionH relativeFrom="column">
                  <wp:posOffset>-165100</wp:posOffset>
                </wp:positionH>
                <wp:positionV relativeFrom="paragraph">
                  <wp:posOffset>-1905</wp:posOffset>
                </wp:positionV>
                <wp:extent cx="2057400" cy="0"/>
                <wp:effectExtent l="50800" t="25400" r="76200" b="10160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574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586E5E3" id="Straight Connector 22" o:spid="_x0000_s1026" style="position:absolute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3pt,-.15pt" to="149pt,-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KDL4ugEAAMUDAAAOAAAAZHJzL2Uyb0RvYy54bWysU02P0zAQvSPxHyzfadKIL0VN99AVXBBU&#13;&#10;LPwArzNuLNkea2za9N8zdtssAqSVEBfHY897M+95srmbvRNHoGQxDHK9aqWAoHG04TDI798+vHov&#13;&#10;RcoqjMphgEGeIcm77csXm1PsocMJ3QgkmCSk/hQHOeUc+6ZJegKv0gojBL40SF5lDunQjKROzO5d&#13;&#10;07Xt2+aENEZCDSnx6f3lUm4rvzGg8xdjEmThBsm95bpSXR/L2mw3qj+QipPV1zbUP3ThlQ1cdKG6&#13;&#10;V1mJH2T/oPJWEyY0eaXRN2iM1VA1sJp1+5uah0lFqFrYnBQXm9L/o9Wfj3sSdhxk10kRlOc3esik&#13;&#10;7GHKYochsINIgi/ZqVNMPQN2YU/XKMU9FdmzIV++LEjM1d3z4i7MWWg+7No37163/Aj6dtc8ASOl&#13;&#10;/BHQi7IZpLOhCFe9On5KmYtx6i2Fg9LIpXTd5bODkuzCVzAsphSr6DpGsHMkjooHQGkNIa+LFOar&#13;&#10;2QVmrHMLsH0eeM0vUKgjtoDXz4MXRK2MIS9gbwPS3wjyfGvZXPJvDlx0FwsecTzXR6nW8KxUhde5&#13;&#10;LsP4a1zhT3/f9icAAAD//wMAUEsDBBQABgAIAAAAIQCKkWCd3QAAAAwBAAAPAAAAZHJzL2Rvd25y&#13;&#10;ZXYueG1sTI9LT8MwEITvSPwHa5G4tU6NFLVpnKoCIXGkgQNHJ17yIH7Idpv037NwgctqP412dqY8&#13;&#10;LGZiFwxxcFbCZp0BQ9s6PdhOwvvb82oLLCZltZqcRQlXjHCobm9KVWg32xNe6tQxMrGxUBL6lHzB&#13;&#10;eWx7NCqunUdL2qcLRiXC0HEd1EzmZuIiy3Ju1GDpQ688PvbYftVnI+EjNKN4uc5euDGvd6NH8XpC&#13;&#10;Ke/vlqc9jeMeWMIl/V3ATwfKDxUFa9zZ6sgmCSuRU6FEywMw0sVuS9z8Mq9K/r9E9Q0AAP//AwBQ&#13;&#10;SwECLQAUAAYACAAAACEAtoM4kv4AAADhAQAAEwAAAAAAAAAAAAAAAAAAAAAAW0NvbnRlbnRfVHlw&#13;&#10;ZXNdLnhtbFBLAQItABQABgAIAAAAIQA4/SH/1gAAAJQBAAALAAAAAAAAAAAAAAAAAC8BAABfcmVs&#13;&#10;cy8ucmVsc1BLAQItABQABgAIAAAAIQCNKDL4ugEAAMUDAAAOAAAAAAAAAAAAAAAAAC4CAABkcnMv&#13;&#10;ZTJvRG9jLnhtbFBLAQItABQABgAIAAAAIQCKkWCd3QAAAAwBAAAPAAAAAAAAAAAAAAAAABQEAABk&#13;&#10;cnMvZG93bnJldi54bWxQSwUGAAAAAAQABADzAAAAHgUAAAAA&#13;&#10;" strokecolor="#4f81bd [3204]" strokeweight="2pt">
                <v:shadow on="t" color="black" opacity="24903f" origin=",.5" offset="0,.55556mm"/>
              </v:line>
            </w:pict>
          </mc:Fallback>
        </mc:AlternateContent>
      </w:r>
    </w:p>
    <w:p w14:paraId="20F2D3A3" w14:textId="77777777" w:rsidR="00BB3E0E" w:rsidRDefault="00BB3E0E" w:rsidP="00BB3E0E"/>
    <w:p w14:paraId="1EADEAC2" w14:textId="77777777" w:rsidR="00BB3E0E" w:rsidRDefault="00BB3E0E" w:rsidP="00BB3E0E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2FE15AE" wp14:editId="28927EC4">
                <wp:simplePos x="0" y="0"/>
                <wp:positionH relativeFrom="column">
                  <wp:posOffset>-3251200</wp:posOffset>
                </wp:positionH>
                <wp:positionV relativeFrom="paragraph">
                  <wp:posOffset>212725</wp:posOffset>
                </wp:positionV>
                <wp:extent cx="0" cy="2171700"/>
                <wp:effectExtent l="127000" t="25400" r="101600" b="114300"/>
                <wp:wrapThrough wrapText="bothSides">
                  <wp:wrapPolygon edited="0">
                    <wp:start x="-1" y="-253"/>
                    <wp:lineTo x="-1" y="21726"/>
                    <wp:lineTo x="-1" y="22484"/>
                    <wp:lineTo x="-1" y="22484"/>
                    <wp:lineTo x="-1" y="21979"/>
                    <wp:lineTo x="-1" y="16168"/>
                    <wp:lineTo x="-1" y="-253"/>
                    <wp:lineTo x="-1" y="-253"/>
                  </wp:wrapPolygon>
                </wp:wrapThrough>
                <wp:docPr id="53" name="Straight Arrow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717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AF6B24" id="Straight Arrow Connector 53" o:spid="_x0000_s1026" type="#_x0000_t32" style="position:absolute;margin-left:-256pt;margin-top:16.75pt;width:0;height:171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klxL1AEAAP8DAAAOAAAAZHJzL2Uyb0RvYy54bWysU9uO0zAQfUfiHyy/0yRFsChqukJd4AVB&#13;&#10;xcIHeJ1xY8k3jU2T/D1jp82iBYGEeJnE9pyZc47Hu9vJGnYGjNq7jjebmjNw0vfanTr+7ev7F284&#13;&#10;i0m4XhjvoOMzRH67f/5sN4YWtn7wpgdkVMTFdgwdH1IKbVVFOYAVceMDODpUHq1ItMRT1aMYqbo1&#13;&#10;1bauX1ejxz6glxAj7d4th3xf6isFMn1WKkJipuPELZWIJT7kWO13oj2hCIOWFxriH1hYoR01XUvd&#13;&#10;iSTYd9S/lLJaoo9epY30tvJKaQlFA6lp6idq7gcRoGghc2JYbYr/r6z8dD4i033HX73kzAlLd3Sf&#13;&#10;UOjTkNhbRD+yg3eOfPTIKIX8GkNsCXZwR7ysYjhiFj8ptPlLsthUPJ5Xj2FKTC6bkna3zU1zUxf/&#13;&#10;q0dgwJg+gLcs/3Q8XoisDJrisTh/jIlaE/AKyF2NyzEJbd65nqU5kBSRFWTSlJvPq0x+oVv+0mxg&#13;&#10;wX4BRTYQwW3pUQYQDgbZWdDoCCnBpWatRNkZprQxK7D+O/CSn6FQhnMFL8r+2HVFlM7epRVstfP4&#13;&#10;u+5pulJWS/7VgUV3tuDB93O5yGINTVnx6vIi8hj/vC7wx3e7/wEAAP//AwBQSwMEFAAGAAgAAAAh&#13;&#10;AC3et8XiAAAAEQEAAA8AAABkcnMvZG93bnJldi54bWxMj0FvwjAMhe+T+A+RkXaDFFBgKk1RtWmH&#13;&#10;HUe57BYaL+1okioJpfz7edKk7WLJz/bz+4rDZHs2YoiddxJWywwYusbrzhkJp/p18QQsJuW06r1D&#13;&#10;CXeMcChnD4XKtb+5dxyPyTAycTFXEtqUhpzz2LRoVVz6AR3NPn2wKlEbDNdB3cjc9nydZVtuVefo&#13;&#10;Q6sGfG6xuRyvVsLuK47V3WixTVXNL0Z/6Dq8Sfk4n172VKo9sIRT+ruAHwbKDyUFO/ur05H1EhZi&#13;&#10;tSaiJGGzEcBo41c5k7ITAnhZ8P8k5TcAAAD//wMAUEsBAi0AFAAGAAgAAAAhALaDOJL+AAAA4QEA&#13;&#10;ABMAAAAAAAAAAAAAAAAAAAAAAFtDb250ZW50X1R5cGVzXS54bWxQSwECLQAUAAYACAAAACEAOP0h&#13;&#10;/9YAAACUAQAACwAAAAAAAAAAAAAAAAAvAQAAX3JlbHMvLnJlbHNQSwECLQAUAAYACAAAACEATZJc&#13;&#10;S9QBAAD/AwAADgAAAAAAAAAAAAAAAAAuAgAAZHJzL2Uyb0RvYy54bWxQSwECLQAUAAYACAAAACEA&#13;&#10;Ld63xeIAAAARAQAADwAAAAAAAAAAAAAAAAAuBAAAZHJzL2Rvd25yZXYueG1sUEsFBgAAAAAEAAQA&#13;&#10;8wAAAD0FAAAAAA==&#13;&#10;" strokecolor="#4f81bd [3204]" strokeweight="2pt">
                <v:stroke endarrow="open"/>
                <v:shadow on="t" color="black" opacity="24903f" origin=",.5" offset="0,.55556mm"/>
                <w10:wrap type="through"/>
              </v:shape>
            </w:pict>
          </mc:Fallback>
        </mc:AlternateContent>
      </w:r>
    </w:p>
    <w:p w14:paraId="1113E674" w14:textId="77777777" w:rsidR="00BB3E0E" w:rsidRDefault="00BB3E0E" w:rsidP="00BB3E0E"/>
    <w:p w14:paraId="437C98AD" w14:textId="77777777" w:rsidR="00BB3E0E" w:rsidRDefault="00BB3E0E" w:rsidP="00BB3E0E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715F4C8" wp14:editId="405C4C63">
                <wp:simplePos x="0" y="0"/>
                <wp:positionH relativeFrom="column">
                  <wp:posOffset>1714500</wp:posOffset>
                </wp:positionH>
                <wp:positionV relativeFrom="paragraph">
                  <wp:posOffset>83820</wp:posOffset>
                </wp:positionV>
                <wp:extent cx="4114800" cy="457200"/>
                <wp:effectExtent l="50800" t="25400" r="76200" b="101600"/>
                <wp:wrapThrough wrapText="bothSides">
                  <wp:wrapPolygon edited="0">
                    <wp:start x="-133" y="-1200"/>
                    <wp:lineTo x="-267" y="-1200"/>
                    <wp:lineTo x="-267" y="25200"/>
                    <wp:lineTo x="21867" y="25200"/>
                    <wp:lineTo x="21867" y="18000"/>
                    <wp:lineTo x="21733" y="0"/>
                    <wp:lineTo x="21733" y="-1200"/>
                    <wp:lineTo x="-133" y="-1200"/>
                  </wp:wrapPolygon>
                </wp:wrapThrough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4572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AF4CE6" w14:textId="77777777" w:rsidR="00BB3E0E" w:rsidRPr="00E63107" w:rsidRDefault="00BB3E0E" w:rsidP="00BB3E0E">
                            <w:pPr>
                              <w:jc w:val="center"/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Dropped out after Ethnic Preference IAT: n=7</w:t>
                            </w:r>
                          </w:p>
                          <w:p w14:paraId="0725F99C" w14:textId="77777777" w:rsidR="00BB3E0E" w:rsidRPr="00E63107" w:rsidRDefault="00BB3E0E" w:rsidP="00BB3E0E">
                            <w:pPr>
                              <w:jc w:val="center"/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Dropped out after Ethnicity and Compliant Patient IAT: n=1</w:t>
                            </w:r>
                          </w:p>
                          <w:p w14:paraId="56E59848" w14:textId="77777777" w:rsidR="00BB3E0E" w:rsidRDefault="00BB3E0E" w:rsidP="00BB3E0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15F4C8" id="Rectangle 52" o:spid="_x0000_s1047" style="position:absolute;margin-left:135pt;margin-top:6.6pt;width:324pt;height:36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+DlsZAIAACkFAAAOAAAAZHJzL2Uyb0RvYy54bWysVG1r2zAQ/j7YfxD6vjgO6dqGOiW0ZAxK&#13;&#10;W9qOflZkKTGTddpJiZ39+p3kl5ZurDD2xT7pnnt/TheXbW3YQaGvwBY8n0w5U1ZCWdltwb89rT+d&#13;&#10;ceaDsKUwYFXBj8rzy+XHDxeNW6gZ7MCUChk5sX7RuILvQnCLLPNyp2rhJ+CUJaUGrEWgI26zEkVD&#13;&#10;3muTzabTz1kDWDoEqbyn2+tOyZfJv9ZKhjutvQrMFJxyC+mL6buJ32x5IRZbFG5XyT4N8Q9Z1KKy&#13;&#10;FHR0dS2CYHusfnNVVxLBgw4TCXUGWldSpRqomnz6pprHnXAq1ULN8W5sk/9/buXt4R5ZVRb8ZMaZ&#13;&#10;FTXN6IG6JuzWKEZ31KDG+QXhHt099idPYqy21VjHP9XB2tTU49hU1QYm6XKe5/OzKfVekm5+ckpT&#13;&#10;i06zF2uHPnxRULMoFBwpfOqlONz40EEHSAxmYV0ZE+9jYl0qSQpHoyLA2AelqSYKnidHiU3qyiA7&#13;&#10;COJB+T3vM0jIaKLJ42g0+7tRj41mKjFsNHwn2ohOEcGG0bCuLOA7UTv8UHVXayw7tJs2DfB0mNUG&#13;&#10;yiMNFaFju3dyXVFnb4QP9wKJ3jQMWtlwRx9toCk49BJnO8Cff7qPeGIdaTlraF0K7n/sBSrOzFdL&#13;&#10;fDzP5/O4X+mQpswZvtZsXmvsvr4CmkROj4OTSSRjDGYQNUL9TJu9ilFJJayk2AWXAYfDVejWmN4G&#13;&#10;qVarBKOdciLc2Ecnh9lH5jy1zwJdT69AxLyFYbXE4g3LOmyckIXVPoCuEgVjp7u+9hOgfUwk7t+O&#13;&#10;uPCvzwn18sItfwEAAP//AwBQSwMEFAAGAAgAAAAhANQkdpvlAAAADgEAAA8AAABkcnMvZG93bnJl&#13;&#10;di54bWxMj89uwjAMxu9Ie4fIk3aZRkonWClN0dgfJg4c1vEAofHassapmgDd2+OdxsWS/dmfv1+2&#13;&#10;HGwrTtj7xpGCyTgCgVQ601ClYPf1/pCA8EGT0a0jVPCLHpb5zSjTqXFn+sRTESrBJuRTraAOoUul&#13;&#10;9GWNVvux65BY+3a91YHbvpKm12c2t62Mo2gmrW6IP9S6w5cay5/iaBUcZt12vaLNfLV+G+4/ioOV&#13;&#10;u6lV6u52eF1weV6ACDiE/wv4Y+D8kHOwvTuS8aJVED9FDBRYeIxB8MJ8kvBgryCZxiDzTF5j5BcA&#13;&#10;AAD//wMAUEsBAi0AFAAGAAgAAAAhALaDOJL+AAAA4QEAABMAAAAAAAAAAAAAAAAAAAAAAFtDb250&#13;&#10;ZW50X1R5cGVzXS54bWxQSwECLQAUAAYACAAAACEAOP0h/9YAAACUAQAACwAAAAAAAAAAAAAAAAAv&#13;&#10;AQAAX3JlbHMvLnJlbHNQSwECLQAUAAYACAAAACEAzvg5bGQCAAApBQAADgAAAAAAAAAAAAAAAAAu&#13;&#10;AgAAZHJzL2Uyb0RvYy54bWxQSwECLQAUAAYACAAAACEA1CR2m+UAAAAOAQAADwAAAAAAAAAAAAAA&#13;&#10;AAC+BAAAZHJzL2Rvd25yZXYueG1sUEsFBgAAAAAEAAQA8wAAANAFAAAAAA==&#13;&#10;" filled="f" strokecolor="black [3040]">
                <v:shadow on="t" color="black" opacity="24903f" origin=",.5" offset="0,.55556mm"/>
                <v:textbox>
                  <w:txbxContent>
                    <w:p w14:paraId="53AF4CE6" w14:textId="77777777" w:rsidR="00BB3E0E" w:rsidRPr="00E63107" w:rsidRDefault="00BB3E0E" w:rsidP="00BB3E0E">
                      <w:pPr>
                        <w:jc w:val="center"/>
                        <w:rPr>
                          <w:rFonts w:asciiTheme="majorHAnsi" w:hAnsiTheme="majorHAnsi"/>
                          <w:sz w:val="18"/>
                          <w:szCs w:val="18"/>
                        </w:rPr>
                      </w:pPr>
                      <w:r>
                        <w:rPr>
                          <w:rFonts w:asciiTheme="majorHAnsi" w:hAnsiTheme="majorHAnsi"/>
                          <w:sz w:val="18"/>
                          <w:szCs w:val="18"/>
                        </w:rPr>
                        <w:t>Dropped out after Ethnic Preference IAT: n=7</w:t>
                      </w:r>
                    </w:p>
                    <w:p w14:paraId="0725F99C" w14:textId="77777777" w:rsidR="00BB3E0E" w:rsidRPr="00E63107" w:rsidRDefault="00BB3E0E" w:rsidP="00BB3E0E">
                      <w:pPr>
                        <w:jc w:val="center"/>
                        <w:rPr>
                          <w:rFonts w:asciiTheme="majorHAnsi" w:hAnsiTheme="majorHAnsi"/>
                          <w:sz w:val="18"/>
                          <w:szCs w:val="18"/>
                        </w:rPr>
                      </w:pPr>
                      <w:r>
                        <w:rPr>
                          <w:rFonts w:asciiTheme="majorHAnsi" w:hAnsiTheme="majorHAnsi"/>
                          <w:sz w:val="18"/>
                          <w:szCs w:val="18"/>
                        </w:rPr>
                        <w:t>Dropped out after Ethnicity and Compliant Patient IAT: n=1</w:t>
                      </w:r>
                    </w:p>
                    <w:p w14:paraId="56E59848" w14:textId="77777777" w:rsidR="00BB3E0E" w:rsidRDefault="00BB3E0E" w:rsidP="00BB3E0E">
                      <w:pPr>
                        <w:jc w:val="center"/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1DFA08F4" w14:textId="77777777" w:rsidR="00BB3E0E" w:rsidRDefault="00BB3E0E" w:rsidP="00BB3E0E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FEB407E" wp14:editId="6F15E309">
                <wp:simplePos x="0" y="0"/>
                <wp:positionH relativeFrom="column">
                  <wp:posOffset>914400</wp:posOffset>
                </wp:positionH>
                <wp:positionV relativeFrom="paragraph">
                  <wp:posOffset>133350</wp:posOffset>
                </wp:positionV>
                <wp:extent cx="800100" cy="0"/>
                <wp:effectExtent l="0" t="101600" r="38100" b="177800"/>
                <wp:wrapThrough wrapText="bothSides">
                  <wp:wrapPolygon edited="0">
                    <wp:start x="17143" y="-1"/>
                    <wp:lineTo x="15771" y="-1"/>
                    <wp:lineTo x="15771" y="-1"/>
                    <wp:lineTo x="17143" y="-1"/>
                    <wp:lineTo x="20571" y="-1"/>
                    <wp:lineTo x="21257" y="-1"/>
                    <wp:lineTo x="21943" y="-1"/>
                    <wp:lineTo x="21257" y="-1"/>
                    <wp:lineTo x="17143" y="-1"/>
                  </wp:wrapPolygon>
                </wp:wrapThrough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01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76EFF0" id="Straight Arrow Connector 23" o:spid="_x0000_s1026" type="#_x0000_t32" style="position:absolute;margin-left:1in;margin-top:10.5pt;width:63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DfcS0wEAAP4DAAAOAAAAZHJzL2Uyb0RvYy54bWysU9uO0zAQfUfiHyy/06RFQquo6WrVBV4Q&#13;&#10;VCz7AV7Hbiz5pvHQJH/P2EmzCBBIaF8msT1n5pzj8f52dJZdFCQTfMu3m5oz5WXojD+3/PHbhzc3&#13;&#10;nCUUvhM2eNXySSV+e3j9aj/ERu1CH2yngFERn5ohtrxHjE1VJdkrJ9ImROXpUAdwAmkJ56oDMVB1&#13;&#10;Z6tdXb+rhgBdhCBVSrR7Px/yQ6mvtZL4ReukkNmWEzcsEUp8yrE67EVzBhF7Ixca4j9YOGE8NV1L&#13;&#10;3QsU7DuY30o5IyGkoHEjg6uC1kaqooHUbOtf1Dz0IqqihcxJcbUpvVxZ+flyAma6lu/ecuaFozt6&#13;&#10;QBDm3CO7AwgDOwbvyccAjFLIryGmhmBHf4JlleIJsvhRg8tfksXG4vG0eqxGZJI2b2rSSTchr0fV&#13;&#10;My5Cwo8qOJZ/Wp4WHiuBbbFYXD4lpM4EvAJyU+tzRGHse98xnCIpEVlA5ky5+bzK3Ge25Q8nq2bs&#13;&#10;V6XJBeK3Kz3K/KmjBXYRNDlCSuVxu1ai7AzTxtoVWP8buORnqCqzuYJnZX/tuiJK5+BxBTvjA/yp&#13;&#10;O45XynrOvzow684WPIVuKvdYrKEhK14tDyJP8c/rAn9+tocfAAAA//8DAFBLAwQUAAYACAAAACEA&#13;&#10;3YHvMN0AAAAOAQAADwAAAGRycy9kb3ducmV2LnhtbExPTU/DMAy9I/EfIiNxY+mqsaGu6VSBOHBk&#13;&#10;3YVb1pi0rHGqJOu6f48RB7jYfv54fq/czW4QE4bYe1KwXGQgkFpverIKDs3rwxOImDQZPXhCBVeM&#13;&#10;sKtub0pdGH+hd5z2yQomoVhoBV1KYyFlbDt0Oi78iMSzTx+cTgyDlSboC5O7QeZZtpZO98QfOj3i&#13;&#10;c4ftaX92CjZfcaqv1jyuU93IkzUfpglvSt3fzS9bDvUWRMI5/V3AjwfWDxULO/ozmSgGxqsVG0oK&#13;&#10;8iVnXsg3GRfH34asSvnfRvUNAAD//wMAUEsBAi0AFAAGAAgAAAAhALaDOJL+AAAA4QEAABMAAAAA&#13;&#10;AAAAAAAAAAAAAAAAAFtDb250ZW50X1R5cGVzXS54bWxQSwECLQAUAAYACAAAACEAOP0h/9YAAACU&#13;&#10;AQAACwAAAAAAAAAAAAAAAAAvAQAAX3JlbHMvLnJlbHNQSwECLQAUAAYACAAAACEAvQ33EtMBAAD+&#13;&#10;AwAADgAAAAAAAAAAAAAAAAAuAgAAZHJzL2Uyb0RvYy54bWxQSwECLQAUAAYACAAAACEA3YHvMN0A&#13;&#10;AAAOAQAADwAAAAAAAAAAAAAAAAAtBAAAZHJzL2Rvd25yZXYueG1sUEsFBgAAAAAEAAQA8wAAADcF&#13;&#10;AAAAAA==&#13;&#10;" strokecolor="#4f81bd [3204]" strokeweight="2pt">
                <v:stroke endarrow="open"/>
                <v:shadow on="t" color="black" opacity="24903f" origin=",.5" offset="0,.55556mm"/>
                <w10:wrap type="through"/>
              </v:shape>
            </w:pict>
          </mc:Fallback>
        </mc:AlternateContent>
      </w:r>
    </w:p>
    <w:p w14:paraId="1C3645E5" w14:textId="77777777" w:rsidR="00BB3E0E" w:rsidRDefault="00BB3E0E" w:rsidP="00BB3E0E"/>
    <w:p w14:paraId="69242014" w14:textId="77777777" w:rsidR="00BB3E0E" w:rsidRDefault="00BB3E0E" w:rsidP="00BB3E0E"/>
    <w:p w14:paraId="29EFA0D1" w14:textId="77777777" w:rsidR="00BB3E0E" w:rsidRDefault="00BB3E0E" w:rsidP="00BB3E0E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5B3B220" wp14:editId="49C55828">
                <wp:simplePos x="0" y="0"/>
                <wp:positionH relativeFrom="column">
                  <wp:posOffset>1714500</wp:posOffset>
                </wp:positionH>
                <wp:positionV relativeFrom="paragraph">
                  <wp:posOffset>62865</wp:posOffset>
                </wp:positionV>
                <wp:extent cx="4114800" cy="952500"/>
                <wp:effectExtent l="50800" t="25400" r="76200" b="114300"/>
                <wp:wrapThrough wrapText="bothSides">
                  <wp:wrapPolygon edited="0">
                    <wp:start x="-133" y="-576"/>
                    <wp:lineTo x="-267" y="-576"/>
                    <wp:lineTo x="-267" y="23616"/>
                    <wp:lineTo x="21867" y="23616"/>
                    <wp:lineTo x="21867" y="8640"/>
                    <wp:lineTo x="21733" y="0"/>
                    <wp:lineTo x="21733" y="-576"/>
                    <wp:lineTo x="-133" y="-576"/>
                  </wp:wrapPolygon>
                </wp:wrapThrough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9525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37D7A0" w14:textId="77777777" w:rsidR="00BB3E0E" w:rsidRPr="00DD593E" w:rsidRDefault="00BB3E0E" w:rsidP="00BB3E0E">
                            <w:pPr>
                              <w:jc w:val="center"/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Skipped the IAT module: n=</w:t>
                            </w:r>
                            <w:r w:rsidRPr="00DD593E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41</w:t>
                            </w:r>
                          </w:p>
                          <w:p w14:paraId="4857E24D" w14:textId="77777777" w:rsidR="00BB3E0E" w:rsidRPr="00DD593E" w:rsidRDefault="00BB3E0E" w:rsidP="00BB3E0E">
                            <w:pPr>
                              <w:jc w:val="center"/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DD593E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emoved from IAT</w:t>
                            </w:r>
                            <w:r w:rsidRPr="00DD593E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 xml:space="preserve"> due to touch device: n = 5</w:t>
                            </w:r>
                          </w:p>
                          <w:p w14:paraId="6E918142" w14:textId="77777777" w:rsidR="00BB3E0E" w:rsidRPr="00DD593E" w:rsidRDefault="00BB3E0E" w:rsidP="00BB3E0E">
                            <w:pPr>
                              <w:jc w:val="center"/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DD593E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Removed from IAT responses due to speed/error profile: n = 2</w:t>
                            </w:r>
                          </w:p>
                          <w:p w14:paraId="5F18A049" w14:textId="77777777" w:rsidR="00BB3E0E" w:rsidRPr="003C6529" w:rsidRDefault="00BB3E0E" w:rsidP="00BB3E0E">
                            <w:pPr>
                              <w:jc w:val="center"/>
                              <w:rPr>
                                <w:rFonts w:asciiTheme="majorHAnsi" w:hAnsiTheme="majorHAnsi"/>
                                <w:sz w:val="10"/>
                                <w:szCs w:val="18"/>
                              </w:rPr>
                            </w:pPr>
                          </w:p>
                          <w:p w14:paraId="4EC9EC28" w14:textId="77777777" w:rsidR="00BB3E0E" w:rsidRDefault="00BB3E0E" w:rsidP="00BB3E0E">
                            <w:pPr>
                              <w:jc w:val="center"/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Missing Preference IAT, completed compliance IAT: n=3</w:t>
                            </w:r>
                          </w:p>
                          <w:p w14:paraId="337599FE" w14:textId="77777777" w:rsidR="00BB3E0E" w:rsidRDefault="00BB3E0E" w:rsidP="00BB3E0E">
                            <w:pPr>
                              <w:jc w:val="center"/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Missing compliance IAT, completed preference IAT: n=52</w:t>
                            </w:r>
                          </w:p>
                          <w:p w14:paraId="41A1687C" w14:textId="77777777" w:rsidR="00BB3E0E" w:rsidRPr="00E63107" w:rsidRDefault="00BB3E0E" w:rsidP="00BB3E0E">
                            <w:pPr>
                              <w:jc w:val="center"/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</w:p>
                          <w:p w14:paraId="68323443" w14:textId="77777777" w:rsidR="00BB3E0E" w:rsidRPr="00E63107" w:rsidRDefault="00BB3E0E" w:rsidP="00BB3E0E">
                            <w:pPr>
                              <w:jc w:val="center"/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</w:p>
                          <w:p w14:paraId="690BD8A9" w14:textId="77777777" w:rsidR="00BB3E0E" w:rsidRDefault="00BB3E0E" w:rsidP="00BB3E0E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B3B220" id="Rectangle 59" o:spid="_x0000_s1048" style="position:absolute;margin-left:135pt;margin-top:4.95pt;width:324pt;height:7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OvPIZwIAACkFAAAOAAAAZHJzL2Uyb0RvYy54bWysVNtu2zAMfR+wfxD0vjoOkq0J6hRBiw4D&#13;&#10;irboBX1WZCkxJosapcTOvn6UfGnRDSsw7MUmxUNSJA91dt7Whh0U+gpswfOTCWfKSigruy340+PV&#13;&#10;p1POfBC2FAasKvhReX6++vjhrHFLNYUdmFIhoyDWLxtX8F0IbpllXu5ULfwJOGXJqAFrEUjFbVai&#13;&#10;aCh6bbLpZPI5awBLhyCV93R62Rn5KsXXWslwq7VXgZmC091C+mL6buI3W52J5RaF21Wyv4b4h1vU&#13;&#10;orKUdAx1KYJge6x+C1VXEsGDDicS6gy0rqRKNVA1+eRNNQ874VSqhZrj3dgm///CypvDHbKqLPh8&#13;&#10;wZkVNc3onrom7NYoRmfUoMb5JeEe3B32micxVttqrOOf6mBtaupxbKpqA5N0OMvz2emEei/JtphP&#13;&#10;5yRTmOzF26EPXxXULAoFR0qfeikO1z500AESk1m4qoyJ5/Fi3VWSFI5GRYCx90pTTZQ8T4ESm9SF&#13;&#10;QXYQxIPye97fICGji6aIo9P07049NrqpxLDR8Z1sIzplBBtGx7qygO9k7fBD1V2tsezQbto0wNNh&#13;&#10;VhsojzRUhI7t3smrijp7LXy4E0j0pmHQyoZb+mgDTcGhlzjbAf7803nEE+vIyllD61Jw/2MvUHFm&#13;&#10;vlni4yKfzeJ+JWU2/zIlBV9bNq8tdl9fAE0ip8fBySRGfDCDqBHqZ9rsdcxKJmEl5S64DDgoF6Fb&#13;&#10;Y3obpFqvE4x2yolwbR+cHGYfmfPYPgt0Pb0CEfMGhtUSyzcs67BxQhbW+wC6ShSMne762k+A9jGR&#13;&#10;uH874sK/1hPq5YVb/QIAAP//AwBQSwMEFAAGAAgAAAAhAGebIU3iAAAADgEAAA8AAABkcnMvZG93&#13;&#10;bnJldi54bWxMT8tOw0AMvCPxDysjcUF000otTRqnojyKOHAg9AO2WZOkZL1RdtuGv8ec4GJpPPY8&#13;&#10;8vXoOnWiIbSeEaaTBBRx5W3LNcLu4/l2CSpEw9Z0ngnhmwKsi8uL3GTWn/mdTmWslYhwyAxCE2Of&#13;&#10;aR2qhpwJE98TC/fpB2eiwKHWdjBnEXedniXJQjvTsjg0pqeHhqqv8ugQDov+bbvh13SzfRpvXsqD&#13;&#10;07u5Q7y+Gh9XMu5XoCKN8e8DfjtIfigk2N4f2QbVIczuEikUEdIUlPDpdCl4L4dz2egi1/9rFD8A&#13;&#10;AAD//wMAUEsBAi0AFAAGAAgAAAAhALaDOJL+AAAA4QEAABMAAAAAAAAAAAAAAAAAAAAAAFtDb250&#13;&#10;ZW50X1R5cGVzXS54bWxQSwECLQAUAAYACAAAACEAOP0h/9YAAACUAQAACwAAAAAAAAAAAAAAAAAv&#13;&#10;AQAAX3JlbHMvLnJlbHNQSwECLQAUAAYACAAAACEATTrzyGcCAAApBQAADgAAAAAAAAAAAAAAAAAu&#13;&#10;AgAAZHJzL2Uyb0RvYy54bWxQSwECLQAUAAYACAAAACEAZ5shTeIAAAAOAQAADwAAAAAAAAAAAAAA&#13;&#10;AADBBAAAZHJzL2Rvd25yZXYueG1sUEsFBgAAAAAEAAQA8wAAANAFAAAAAA==&#13;&#10;" filled="f" strokecolor="black [3040]">
                <v:shadow on="t" color="black" opacity="24903f" origin=",.5" offset="0,.55556mm"/>
                <v:textbox>
                  <w:txbxContent>
                    <w:p w14:paraId="1B37D7A0" w14:textId="77777777" w:rsidR="00BB3E0E" w:rsidRPr="00DD593E" w:rsidRDefault="00BB3E0E" w:rsidP="00BB3E0E">
                      <w:pPr>
                        <w:jc w:val="center"/>
                        <w:rPr>
                          <w:rFonts w:asciiTheme="majorHAnsi" w:hAnsiTheme="majorHAnsi"/>
                          <w:sz w:val="18"/>
                          <w:szCs w:val="18"/>
                        </w:rPr>
                      </w:pPr>
                      <w:r>
                        <w:rPr>
                          <w:rFonts w:asciiTheme="majorHAnsi" w:hAnsiTheme="majorHAnsi"/>
                          <w:sz w:val="18"/>
                          <w:szCs w:val="18"/>
                        </w:rPr>
                        <w:t>Skipped the IAT module: n=</w:t>
                      </w:r>
                      <w:r w:rsidRPr="00DD593E">
                        <w:rPr>
                          <w:rFonts w:asciiTheme="majorHAnsi" w:hAnsiTheme="majorHAnsi"/>
                          <w:sz w:val="18"/>
                          <w:szCs w:val="18"/>
                        </w:rPr>
                        <w:t>41</w:t>
                      </w:r>
                    </w:p>
                    <w:p w14:paraId="4857E24D" w14:textId="77777777" w:rsidR="00BB3E0E" w:rsidRPr="00DD593E" w:rsidRDefault="00BB3E0E" w:rsidP="00BB3E0E">
                      <w:pPr>
                        <w:jc w:val="center"/>
                        <w:rPr>
                          <w:rFonts w:asciiTheme="majorHAnsi" w:hAnsiTheme="majorHAnsi"/>
                          <w:sz w:val="18"/>
                          <w:szCs w:val="18"/>
                        </w:rPr>
                      </w:pPr>
                      <w:r w:rsidRPr="00DD593E">
                        <w:rPr>
                          <w:rFonts w:asciiTheme="majorHAnsi" w:hAnsiTheme="majorHAnsi"/>
                          <w:sz w:val="18"/>
                          <w:szCs w:val="18"/>
                        </w:rPr>
                        <w:t>R</w:t>
                      </w:r>
                      <w:r>
                        <w:rPr>
                          <w:rFonts w:asciiTheme="majorHAnsi" w:hAnsiTheme="majorHAnsi"/>
                          <w:sz w:val="18"/>
                          <w:szCs w:val="18"/>
                        </w:rPr>
                        <w:t>emoved from IAT</w:t>
                      </w:r>
                      <w:r w:rsidRPr="00DD593E">
                        <w:rPr>
                          <w:rFonts w:asciiTheme="majorHAnsi" w:hAnsiTheme="majorHAnsi"/>
                          <w:sz w:val="18"/>
                          <w:szCs w:val="18"/>
                        </w:rPr>
                        <w:t xml:space="preserve"> due to touch device: n = 5</w:t>
                      </w:r>
                    </w:p>
                    <w:p w14:paraId="6E918142" w14:textId="77777777" w:rsidR="00BB3E0E" w:rsidRPr="00DD593E" w:rsidRDefault="00BB3E0E" w:rsidP="00BB3E0E">
                      <w:pPr>
                        <w:jc w:val="center"/>
                        <w:rPr>
                          <w:rFonts w:asciiTheme="majorHAnsi" w:hAnsiTheme="majorHAnsi"/>
                          <w:sz w:val="18"/>
                          <w:szCs w:val="18"/>
                        </w:rPr>
                      </w:pPr>
                      <w:r w:rsidRPr="00DD593E">
                        <w:rPr>
                          <w:rFonts w:asciiTheme="majorHAnsi" w:hAnsiTheme="majorHAnsi"/>
                          <w:sz w:val="18"/>
                          <w:szCs w:val="18"/>
                        </w:rPr>
                        <w:t>Removed from IAT responses due to speed/error profile: n = 2</w:t>
                      </w:r>
                    </w:p>
                    <w:p w14:paraId="5F18A049" w14:textId="77777777" w:rsidR="00BB3E0E" w:rsidRPr="003C6529" w:rsidRDefault="00BB3E0E" w:rsidP="00BB3E0E">
                      <w:pPr>
                        <w:jc w:val="center"/>
                        <w:rPr>
                          <w:rFonts w:asciiTheme="majorHAnsi" w:hAnsiTheme="majorHAnsi"/>
                          <w:sz w:val="10"/>
                          <w:szCs w:val="18"/>
                        </w:rPr>
                      </w:pPr>
                    </w:p>
                    <w:p w14:paraId="4EC9EC28" w14:textId="77777777" w:rsidR="00BB3E0E" w:rsidRDefault="00BB3E0E" w:rsidP="00BB3E0E">
                      <w:pPr>
                        <w:jc w:val="center"/>
                        <w:rPr>
                          <w:rFonts w:asciiTheme="majorHAnsi" w:hAnsiTheme="majorHAnsi"/>
                          <w:sz w:val="18"/>
                          <w:szCs w:val="18"/>
                        </w:rPr>
                      </w:pPr>
                      <w:r>
                        <w:rPr>
                          <w:rFonts w:asciiTheme="majorHAnsi" w:hAnsiTheme="majorHAnsi"/>
                          <w:sz w:val="18"/>
                          <w:szCs w:val="18"/>
                        </w:rPr>
                        <w:t>Missing Preference IAT, completed compliance IAT: n=3</w:t>
                      </w:r>
                    </w:p>
                    <w:p w14:paraId="337599FE" w14:textId="77777777" w:rsidR="00BB3E0E" w:rsidRDefault="00BB3E0E" w:rsidP="00BB3E0E">
                      <w:pPr>
                        <w:jc w:val="center"/>
                        <w:rPr>
                          <w:rFonts w:asciiTheme="majorHAnsi" w:hAnsiTheme="majorHAnsi"/>
                          <w:sz w:val="18"/>
                          <w:szCs w:val="18"/>
                        </w:rPr>
                      </w:pPr>
                      <w:r>
                        <w:rPr>
                          <w:rFonts w:asciiTheme="majorHAnsi" w:hAnsiTheme="majorHAnsi"/>
                          <w:sz w:val="18"/>
                          <w:szCs w:val="18"/>
                        </w:rPr>
                        <w:t>Missing compliance IAT, completed preference IAT: n=52</w:t>
                      </w:r>
                    </w:p>
                    <w:p w14:paraId="41A1687C" w14:textId="77777777" w:rsidR="00BB3E0E" w:rsidRPr="00E63107" w:rsidRDefault="00BB3E0E" w:rsidP="00BB3E0E">
                      <w:pPr>
                        <w:jc w:val="center"/>
                        <w:rPr>
                          <w:rFonts w:asciiTheme="majorHAnsi" w:hAnsiTheme="majorHAnsi"/>
                          <w:sz w:val="18"/>
                          <w:szCs w:val="18"/>
                        </w:rPr>
                      </w:pPr>
                    </w:p>
                    <w:p w14:paraId="68323443" w14:textId="77777777" w:rsidR="00BB3E0E" w:rsidRPr="00E63107" w:rsidRDefault="00BB3E0E" w:rsidP="00BB3E0E">
                      <w:pPr>
                        <w:jc w:val="center"/>
                        <w:rPr>
                          <w:rFonts w:asciiTheme="majorHAnsi" w:hAnsiTheme="majorHAnsi"/>
                          <w:sz w:val="18"/>
                          <w:szCs w:val="18"/>
                        </w:rPr>
                      </w:pPr>
                    </w:p>
                    <w:p w14:paraId="690BD8A9" w14:textId="77777777" w:rsidR="00BB3E0E" w:rsidRDefault="00BB3E0E" w:rsidP="00BB3E0E">
                      <w:pPr>
                        <w:jc w:val="center"/>
                      </w:pP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68F94DF0" w14:textId="77777777" w:rsidR="00BB3E0E" w:rsidRDefault="00BB3E0E" w:rsidP="00BB3E0E"/>
    <w:p w14:paraId="3F2FCC20" w14:textId="77777777" w:rsidR="00BB3E0E" w:rsidRDefault="00BB3E0E" w:rsidP="00BB3E0E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2D3CAE7" wp14:editId="021BC7A1">
                <wp:simplePos x="0" y="0"/>
                <wp:positionH relativeFrom="column">
                  <wp:posOffset>5829300</wp:posOffset>
                </wp:positionH>
                <wp:positionV relativeFrom="paragraph">
                  <wp:posOffset>6350</wp:posOffset>
                </wp:positionV>
                <wp:extent cx="228600" cy="0"/>
                <wp:effectExtent l="76200" t="101600" r="0" b="1778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CDD1096" id="Straight Arrow Connector 24" o:spid="_x0000_s1026" type="#_x0000_t32" style="position:absolute;margin-left:459pt;margin-top:.5pt;width:18pt;height:0;flip:x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Gfuc2gEAAAgEAAAOAAAAZHJzL2Uyb0RvYy54bWysU12L1DAUfRf8DyHvTjtFlmWYzrLM+vEg&#13;&#10;Orj6A7JpMg0kueEmTtt/703aqaKiIPsS8nHPyTknN/u70Vl2URgN+JZvNzVnykvojD+3/OuXt69u&#13;&#10;OYtJ+E5Y8Krlk4r87vDyxX4IO9VAD7ZTyIjEx90QWt6nFHZVFWWvnIgbCMrToQZ0ItESz1WHYiB2&#13;&#10;Z6umrm+qAbALCFLFSLsP8yE/FH6tlUyftI4qMdty0pbKiGV8ymN12IvdGUXojVxkiP9Q4YTxdOlK&#13;&#10;9SCSYN/Q/EbljESIoNNGgqtAayNV8UButvUvbh57EVTxQuHEsMYUn49WfryckJmu5c1rzrxw9EaP&#13;&#10;CYU594ndI8LAjuA95QjIqITyGkLcEezoT7isYjhhNj9qdExbE95TK5Q4yCAbS9rTmrYaE5O02TS3&#13;&#10;NzW9ibweVTNDZgoY0zsFjuVJy+OiaJUys4vLh5hIAwGvgAy2Po9JGPvGdyxNgTyJbCWrp9p8XmUX&#13;&#10;s+4yS5NVM/az0pRH1lcclE5UR4vsIqiHhJTKp+3KRNUZpo21K7D+N3Cpz1BVunQFz87+euuKKDeD&#13;&#10;TyvYGQ/4p9vTeJWs5/prArPvHMETdFN50RINtVvJavkauZ9/Xhf4jw98+A4AAP//AwBQSwMEFAAG&#13;&#10;AAgAAAAhADjNAlbdAAAADAEAAA8AAABkcnMvZG93bnJldi54bWxMT8tOwzAQvCPxD9YicUHULgKU&#13;&#10;pnGqKhUHhDhQ+AAnXpIIP0LWScPfs3CBy+6ORjuPYrd4J2YcqY9Bw3qlQGBoou1Dq+Ht9eE6A0HJ&#13;&#10;BGtcDKjhCwl25flZYXIbT+EF52NqBYsEyo2GLqUhl5KaDr2hVRwwMPceR28Sw7GVdjQnFvdO3ih1&#13;&#10;L73pAzt0ZsCqw+bjOHkNT0TZ7NTjVGX76tMd6ucrUlbry4vlsOWx34JIuKS/D/jpwPmh5GB1nIIl&#13;&#10;4TRs1hkXSkzwYn5zd8tH/YtlWcj/JcpvAAAA//8DAFBLAQItABQABgAIAAAAIQC2gziS/gAAAOEB&#13;&#10;AAATAAAAAAAAAAAAAAAAAAAAAABbQ29udGVudF9UeXBlc10ueG1sUEsBAi0AFAAGAAgAAAAhADj9&#13;&#10;If/WAAAAlAEAAAsAAAAAAAAAAAAAAAAALwEAAF9yZWxzLy5yZWxzUEsBAi0AFAAGAAgAAAAhAIsZ&#13;&#10;+5zaAQAACAQAAA4AAAAAAAAAAAAAAAAALgIAAGRycy9lMm9Eb2MueG1sUEsBAi0AFAAGAAgAAAAh&#13;&#10;ADjNAlbdAAAADAEAAA8AAAAAAAAAAAAAAAAANAQAAGRycy9kb3ducmV2LnhtbFBLBQYAAAAABAAE&#13;&#10;APMAAAA+BQAAAAA=&#13;&#10;" strokecolor="#4f81bd [3204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EC61871" wp14:editId="10A4A6A9">
                <wp:simplePos x="0" y="0"/>
                <wp:positionH relativeFrom="column">
                  <wp:posOffset>914400</wp:posOffset>
                </wp:positionH>
                <wp:positionV relativeFrom="paragraph">
                  <wp:posOffset>120650</wp:posOffset>
                </wp:positionV>
                <wp:extent cx="800100" cy="0"/>
                <wp:effectExtent l="76200" t="101600" r="0" b="177800"/>
                <wp:wrapThrough wrapText="bothSides">
                  <wp:wrapPolygon edited="0">
                    <wp:start x="686" y="-1"/>
                    <wp:lineTo x="-2057" y="-1"/>
                    <wp:lineTo x="1371" y="-1"/>
                    <wp:lineTo x="4114" y="-1"/>
                    <wp:lineTo x="4800" y="-1"/>
                    <wp:lineTo x="4800" y="-1"/>
                    <wp:lineTo x="4114" y="-1"/>
                    <wp:lineTo x="686" y="-1"/>
                  </wp:wrapPolygon>
                </wp:wrapThrough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01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EC459A" id="Straight Arrow Connector 25" o:spid="_x0000_s1026" type="#_x0000_t32" style="position:absolute;margin-left:1in;margin-top:9.5pt;width:63pt;height:0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+Nfc2QEAAAgEAAAOAAAAZHJzL2Uyb0RvYy54bWysU9uO0zAUfEfiHyy/06SVQKuo6Qp1uTwg&#13;&#10;qNjlA7yO3VjyTceHJvl7jp00IEAgrfbF8uXMeGZ8vL8dnWUXBckE3/LtpuZMeRk6488t//bw/tUN&#13;&#10;ZwmF74QNXrV8UonfHl6+2A+xUbvQB9spYETiUzPElveIsamqJHvlRNqEqDwd6gBOIC3hXHUgBmJ3&#13;&#10;ttrV9ZtqCNBFCFKlRLt38yE/FH6tlcQvWieFzLactGEZoYyPeawOe9GcQcTeyEWGeIIKJ4ynS1eq&#13;&#10;O4GCfQfzB5UzEkIKGjcyuCpobaQqHsjNtv7NzX0voipeKJwU15jS89HKz5cTMNO1fPeaMy8cvdE9&#13;&#10;gjDnHtlbgDCwY/CecgzAqITyGmJqCHb0J1hWKZ4gmx81OKatiR+pFUocZJCNJe1pTVuNyCRt3tTk&#13;&#10;mN5EXo+qmSEzRUj4QQXH8qTlaVG0SpnZxeVTQtJAwCsgg63PIwpj3/mO4RTJk8hWsnqqzedVdjHr&#13;&#10;LjOcrJqxX5WmPEjfrjgonaiOFthFUA8JKZXH7cpE1RmmjbUrsP4/cKnPUFW6dAXPzv5564ooNweP&#13;&#10;K9gZH+Bvt+N4lazn+msCs+8cwWPopvKiJRpqt5LV8jVyP/+6LvCfH/jwAwAA//8DAFBLAwQUAAYA&#13;&#10;CAAAACEAA/67JN4AAAAOAQAADwAAAGRycy9kb3ducmV2LnhtbExPy07DQAy8I/EPKyNxQXSXqoKQ&#13;&#10;ZlNVqTggxIHCB2yyJonYR4g3afh7jDjAxfb4MZ4pdot3YsaR+hg03KwUCAxNtH1oNby9PlxnICiZ&#13;&#10;YI2LATV8IcGuPD8rTG7jKbzgfEytYJJAudHQpTTkUlLToTe0igMGnr3H0ZvEcGylHc2Jyb2Ta6Vu&#13;&#10;pTd94A+dGbDqsPk4Tl7DE1E2O/U4Vdm++nSH+vmKlNX68mI5bDnstyASLunvAn48sH4oWVgdp2BJ&#13;&#10;OMabDRtKXNxz5oX1neKi/m3IspD/bZTfAAAA//8DAFBLAQItABQABgAIAAAAIQC2gziS/gAAAOEB&#13;&#10;AAATAAAAAAAAAAAAAAAAAAAAAABbQ29udGVudF9UeXBlc10ueG1sUEsBAi0AFAAGAAgAAAAhADj9&#13;&#10;If/WAAAAlAEAAAsAAAAAAAAAAAAAAAAALwEAAF9yZWxzLy5yZWxzUEsBAi0AFAAGAAgAAAAhAPr4&#13;&#10;19zZAQAACAQAAA4AAAAAAAAAAAAAAAAALgIAAGRycy9lMm9Eb2MueG1sUEsBAi0AFAAGAAgAAAAh&#13;&#10;AAP+uyTeAAAADgEAAA8AAAAAAAAAAAAAAAAAMwQAAGRycy9kb3ducmV2LnhtbFBLBQYAAAAABAAE&#13;&#10;APMAAAA+BQAAAAA=&#13;&#10;" strokecolor="#4f81bd [3204]" strokeweight="2pt">
                <v:stroke endarrow="open"/>
                <v:shadow on="t" color="black" opacity="24903f" origin=",.5" offset="0,.55556mm"/>
                <w10:wrap type="through"/>
              </v:shape>
            </w:pict>
          </mc:Fallback>
        </mc:AlternateContent>
      </w:r>
    </w:p>
    <w:p w14:paraId="27B6BC98" w14:textId="77777777" w:rsidR="00BB3E0E" w:rsidRDefault="00BB3E0E" w:rsidP="00BB3E0E"/>
    <w:p w14:paraId="286DEC4F" w14:textId="77777777" w:rsidR="00BB3E0E" w:rsidRDefault="00BB3E0E" w:rsidP="00BB3E0E"/>
    <w:p w14:paraId="1C0F6B6B" w14:textId="77777777" w:rsidR="00BB3E0E" w:rsidRDefault="00BB3E0E" w:rsidP="00BB3E0E"/>
    <w:p w14:paraId="16989DBF" w14:textId="77777777" w:rsidR="008E783B" w:rsidRDefault="00BB3E0E" w:rsidP="00BB3E0E"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179A5253" wp14:editId="16550515">
                <wp:simplePos x="0" y="0"/>
                <wp:positionH relativeFrom="column">
                  <wp:posOffset>-114300</wp:posOffset>
                </wp:positionH>
                <wp:positionV relativeFrom="paragraph">
                  <wp:posOffset>92075</wp:posOffset>
                </wp:positionV>
                <wp:extent cx="4229100" cy="685800"/>
                <wp:effectExtent l="0" t="25400" r="88900" b="101600"/>
                <wp:wrapThrough wrapText="bothSides">
                  <wp:wrapPolygon edited="0">
                    <wp:start x="519" y="-800"/>
                    <wp:lineTo x="389" y="-800"/>
                    <wp:lineTo x="130" y="12800"/>
                    <wp:lineTo x="389" y="24000"/>
                    <wp:lineTo x="21924" y="24000"/>
                    <wp:lineTo x="21924" y="-800"/>
                    <wp:lineTo x="21795" y="-800"/>
                    <wp:lineTo x="519" y="-800"/>
                  </wp:wrapPolygon>
                </wp:wrapThrough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29100" cy="685800"/>
                          <a:chOff x="114300" y="114300"/>
                          <a:chExt cx="4229100" cy="685800"/>
                        </a:xfrm>
                      </wpg:grpSpPr>
                      <wps:wsp>
                        <wps:cNvPr id="15" name="Rectangle 15"/>
                        <wps:cNvSpPr/>
                        <wps:spPr>
                          <a:xfrm>
                            <a:off x="228600" y="114300"/>
                            <a:ext cx="4114800" cy="685800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1">
                            <a:schemeClr val="dk1"/>
                          </a:lnRef>
                          <a:fillRef idx="2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 Box 16"/>
                        <wps:cNvSpPr txBox="1"/>
                        <wps:spPr>
                          <a:xfrm>
                            <a:off x="114300" y="178434"/>
                            <a:ext cx="4000500" cy="5073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7B3AEF1" w14:textId="77777777" w:rsidR="00BB3E0E" w:rsidRDefault="00BB3E0E" w:rsidP="00BB3E0E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B03E3D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Participated in Explicit Bias Module: n=241</w:t>
                              </w:r>
                            </w:p>
                            <w:p w14:paraId="134B011C" w14:textId="77777777" w:rsidR="00BB3E0E" w:rsidRDefault="00BB3E0E" w:rsidP="00BB3E0E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Removed from explicit bias module due to touch device: n=5</w:t>
                              </w:r>
                            </w:p>
                            <w:p w14:paraId="3F76536F" w14:textId="77777777" w:rsidR="00BB3E0E" w:rsidRPr="00B03E3D" w:rsidRDefault="00BB3E0E" w:rsidP="00BB3E0E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Final group for analysis: n=236</w:t>
                              </w:r>
                            </w:p>
                            <w:p w14:paraId="396B8F02" w14:textId="77777777" w:rsidR="00BB3E0E" w:rsidRPr="00B03E3D" w:rsidRDefault="00BB3E0E" w:rsidP="00BB3E0E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79A5253" id="Group 5" o:spid="_x0000_s1049" style="position:absolute;margin-left:-9pt;margin-top:7.25pt;width:333pt;height:54pt;z-index:251669504;mso-height-relative:margin" coordorigin="1143,1143" coordsize="42291,685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eb+rXwMAAH8KAAAOAAAAZHJzL2Uyb0RvYy54bWzcVltP2zAUfp+0/2D5veRCWtqIFIWyokkI&#13;&#10;EDDxbFynjZbYnu02YdP++46dC1XHTeyiaS+J7XP/fM6XHB7VZYE2TOlc8AQHez5GjFOxyPkywZ9u&#13;&#10;5oMxRtoQviCF4CzB90zjo+n7d4eVjFkoVqJYMIXACddxJRO8MkbGnqfpipVE7wnJOAgzoUpiYKuW&#13;&#10;3kKRCryXhRf6/sirhFpIJSjTGk5PGiGeOv9Zxqi5yDLNDCoSDLkZ91TueWef3vSQxEtF5CqnbRrk&#13;&#10;DVmUJOcQtHd1QgxBa5X/5KrMqRJaZGaPitITWZZT5mqAagJ/p5pTJdbS1bKMq6XsYQJod3B6s1t6&#13;&#10;vrlUKF8keIgRJyVckYuKhhaaSi5j0DhV8lpeqvZg2exstXWmSvuGOlDtQL3vQWW1QRQOozCcBD5g&#13;&#10;T0E2Gg/HsHao0xVcjTULgmjfKoC8XbbyD8+78LoEPJtnn1YloZX0A1r619C6XhHJ3CVoi0WLVtDD&#13;&#10;dQU9RviyYAjOHEROrwdMxxqwewStMByPHim7xw2wsFjt4NYXTWKptDllokR2kWAFibgeJJszbSAT&#13;&#10;UO1UbHgu5nlR2HOLUJOUW5n7glmFgl+xDHrBXolz5KaQzQqFNgTmZ/E5sAWCW6dpTTLw2BuFzxu1&#13;&#10;utaMucnsDV+I1mu7iIKb3rDMuVAvRG30u6qbWm3Zd2JxD5epRMMJWtJ5DjieEW0uiQISAOiB2MwF&#13;&#10;PLJCVAkW7QqjlVBfHzu3+tBtIMWoAlJJsP6yJophVHzk0IeTIIrArXGbaHgQwkZtS+62JXxdzgTg&#13;&#10;HgCFSuqWVt8U3TJTorwF/kttVBARTiF2gqlR3WZmGrIDBqUsTZ0aMI8k5oxfS9rdtO2Tm/qWKNk2&#13;&#10;k4E2PBdd75N4p6caXXsfXKRrI7LcNdwDri3eMIeWRf7GQI46/rqxE3QsahSMduYRmRrObc3tnD4x&#13;&#10;mduEdDCO9iOrD13b0ZHv+8NuMof+wf7IBfoNk2knqwG1G9XupJmBZq5dJrDscnLfmW8zaKf0YDgZ&#13;&#10;jNJhMIgCfzxIUz8cnMxTP/Wj+WwSHX9v5xcqcfavYAL/sfEilDJunmeDVxg+zQivMP4zrGDqu9p9&#13;&#10;Diddj/zHPGH+JZZwH3H4y3EfmPaPzP5Gbe8dqzz8N05/AAAA//8DAFBLAwQUAAYACAAAACEAV/OP&#13;&#10;UeIAAAAPAQAADwAAAGRycy9kb3ducmV2LnhtbExPTWvCQBC9F/wPywi96SapEYnZiNiPkxSqhdLb&#13;&#10;moxJMDsbsmsS/33HU70MzHsz7yPdjKYRPXautqQgnAcgkHJb1FQq+D6+z1YgnNdU6MYSKrihg002&#13;&#10;eUp1UtiBvrA/+FKwCLlEK6i8bxMpXV6h0W5uWyTmzrYz2vPalbLo9MDippFRECyl0TWxQ6Vb3FWY&#13;&#10;Xw5Xo+Bj0MP2JXzr95fz7vZ7jD9/9iEq9TwdX9c8tmsQHkf//wH3DpwfMg52slcqnGgUzMIVF/JM&#13;&#10;LGIQfLBc3IETA1EUg8xS+dgj+wMAAP//AwBQSwECLQAUAAYACAAAACEAtoM4kv4AAADhAQAAEwAA&#13;&#10;AAAAAAAAAAAAAAAAAAAAW0NvbnRlbnRfVHlwZXNdLnhtbFBLAQItABQABgAIAAAAIQA4/SH/1gAA&#13;&#10;AJQBAAALAAAAAAAAAAAAAAAAAC8BAABfcmVscy8ucmVsc1BLAQItABQABgAIAAAAIQCteb+rXwMA&#13;&#10;AH8KAAAOAAAAAAAAAAAAAAAAAC4CAABkcnMvZTJvRG9jLnhtbFBLAQItABQABgAIAAAAIQBX849R&#13;&#10;4gAAAA8BAAAPAAAAAAAAAAAAAAAAALkFAABkcnMvZG93bnJldi54bWxQSwUGAAAAAAQABADzAAAA&#13;&#10;yAYAAAAA&#13;&#10;">
                <v:rect id="Rectangle 15" o:spid="_x0000_s1050" style="position:absolute;left:2286;top:1143;width:41148;height:68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23quxwAAAOAAAAAPAAAAZHJzL2Rvd25yZXYueG1sRI/BisIw&#13;&#10;EIbvgu8QRtiLaLqCotUouu66evBg9QGGZmyrzaQ0Wa1vbxYEL8MMP/83fLNFY0pxo9oVlhV89iMQ&#13;&#10;xKnVBWcKTsef3hiE88gaS8uk4EEOFvN2a4axtnc+0C3xmQgQdjEqyL2vYildmpNB17cVccjOtjbo&#13;&#10;w1lnUtd4D3BTykEUjaTBgsOHHCv6yim9Jn9GwWVU7Tcr3k1Wm++m+5tcjDwNjVIfnWY9DWM5BeGp&#13;&#10;8e/GC7HVwWEI/0JhATl/AgAA//8DAFBLAQItABQABgAIAAAAIQDb4fbL7gAAAIUBAAATAAAAAAAA&#13;&#10;AAAAAAAAAAAAAABbQ29udGVudF9UeXBlc10ueG1sUEsBAi0AFAAGAAgAAAAhAFr0LFu/AAAAFQEA&#13;&#10;AAsAAAAAAAAAAAAAAAAAHwEAAF9yZWxzLy5yZWxzUEsBAi0AFAAGAAgAAAAhAAnbeq7HAAAA4AAA&#13;&#10;AA8AAAAAAAAAAAAAAAAABwIAAGRycy9kb3ducmV2LnhtbFBLBQYAAAAAAwADALcAAAD7AgAAAAA=&#13;&#10;" filled="f" strokecolor="black [3040]">
                  <v:shadow on="t" color="black" opacity="24903f" origin=",.5" offset="0,.55556mm"/>
                </v:rect>
                <v:shape id="Text Box 16" o:spid="_x0000_s1051" type="#_x0000_t202" style="position:absolute;left:1143;top:1784;width:40005;height:507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2VHUxwAAAOAAAAAPAAAAZHJzL2Rvd25yZXYueG1sRI/BasJA&#13;&#10;EIbvBd9hGaG3umuxQaObIIrQU0tTFbwN2TEJZmdDdmvSt+8WCr0MM/z83/Bt8tG24k69bxxrmM8U&#13;&#10;COLSmYYrDcfPw9MShA/IBlvHpOGbPOTZ5GGDqXEDf9C9CJWIEPYpaqhD6FIpfVmTRT9zHXHMrq63&#13;&#10;GOLZV9L0OES4beWzUom02HD8UGNHu5rKW/FlNZzerpfzQr1Xe/vSDW5Uku1Kav04HffrOLZrEIHG&#13;&#10;8N/4Q7ya6JDAr1BcQGY/AAAA//8DAFBLAQItABQABgAIAAAAIQDb4fbL7gAAAIUBAAATAAAAAAAA&#13;&#10;AAAAAAAAAAAAAABbQ29udGVudF9UeXBlc10ueG1sUEsBAi0AFAAGAAgAAAAhAFr0LFu/AAAAFQEA&#13;&#10;AAsAAAAAAAAAAAAAAAAAHwEAAF9yZWxzLy5yZWxzUEsBAi0AFAAGAAgAAAAhALHZUdTHAAAA4AAA&#13;&#10;AA8AAAAAAAAAAAAAAAAABwIAAGRycy9kb3ducmV2LnhtbFBLBQYAAAAAAwADALcAAAD7AgAAAAA=&#13;&#10;" filled="f" stroked="f">
                  <v:textbox>
                    <w:txbxContent>
                      <w:p w14:paraId="07B3AEF1" w14:textId="77777777" w:rsidR="00BB3E0E" w:rsidRDefault="00BB3E0E" w:rsidP="00BB3E0E">
                        <w:pPr>
                          <w:jc w:val="center"/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</w:pPr>
                        <w:r w:rsidRPr="00B03E3D"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>Participated in Explicit Bias Module: n=241</w:t>
                        </w:r>
                      </w:p>
                      <w:p w14:paraId="134B011C" w14:textId="77777777" w:rsidR="00BB3E0E" w:rsidRDefault="00BB3E0E" w:rsidP="00BB3E0E">
                        <w:pPr>
                          <w:jc w:val="center"/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>Removed from explicit bias module due to touch device: n=5</w:t>
                        </w:r>
                      </w:p>
                      <w:p w14:paraId="3F76536F" w14:textId="77777777" w:rsidR="00BB3E0E" w:rsidRPr="00B03E3D" w:rsidRDefault="00BB3E0E" w:rsidP="00BB3E0E">
                        <w:pPr>
                          <w:jc w:val="center"/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  <w:t>Final group for analysis: n=236</w:t>
                        </w:r>
                      </w:p>
                      <w:p w14:paraId="396B8F02" w14:textId="77777777" w:rsidR="00BB3E0E" w:rsidRPr="00B03E3D" w:rsidRDefault="00BB3E0E" w:rsidP="00BB3E0E">
                        <w:pPr>
                          <w:jc w:val="center"/>
                          <w:rPr>
                            <w:rFonts w:asciiTheme="majorHAnsi" w:hAnsiTheme="majorHAnsi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sectPr w:rsidR="008E783B" w:rsidSect="00CE485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E0E"/>
    <w:rsid w:val="008E783B"/>
    <w:rsid w:val="00BB3E0E"/>
    <w:rsid w:val="00C55DD4"/>
    <w:rsid w:val="00CE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181BBA"/>
  <w14:defaultImageDpi w14:val="300"/>
  <w15:docId w15:val="{3B55DC07-83A3-0B47-9B63-7C0B5D7C9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3E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>The University of Auckland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Cormack</dc:creator>
  <cp:keywords/>
  <dc:description/>
  <cp:lastModifiedBy>Donna Cormack</cp:lastModifiedBy>
  <cp:revision>2</cp:revision>
  <dcterms:created xsi:type="dcterms:W3CDTF">2018-07-20T21:49:00Z</dcterms:created>
  <dcterms:modified xsi:type="dcterms:W3CDTF">2018-07-20T21:49:00Z</dcterms:modified>
</cp:coreProperties>
</file>